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B365A" w14:textId="03C08973" w:rsidR="00934C71" w:rsidRPr="00934C71" w:rsidRDefault="00934C71" w:rsidP="00934C71">
      <w:pPr>
        <w:pStyle w:val="Heading2"/>
        <w:rPr>
          <w:color w:val="000000" w:themeColor="text1"/>
        </w:rPr>
      </w:pPr>
      <w:r w:rsidRPr="00934C71">
        <w:rPr>
          <w:color w:val="000000" w:themeColor="text1"/>
        </w:rPr>
        <w:t>Table S1. Database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34C71" w14:paraId="73E8021F" w14:textId="77777777" w:rsidTr="00934C71">
        <w:tc>
          <w:tcPr>
            <w:tcW w:w="4148" w:type="dxa"/>
          </w:tcPr>
          <w:p w14:paraId="57D6E854" w14:textId="3B9AA388" w:rsidR="00934C71" w:rsidRPr="00934C71" w:rsidRDefault="00934C71" w:rsidP="00934C71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Database and search date</w:t>
            </w:r>
          </w:p>
        </w:tc>
        <w:tc>
          <w:tcPr>
            <w:tcW w:w="4148" w:type="dxa"/>
          </w:tcPr>
          <w:p w14:paraId="6A9BBE7F" w14:textId="3B4EDED3" w:rsidR="00934C71" w:rsidRPr="00934C71" w:rsidRDefault="00934C71" w:rsidP="00934C71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Number of items found</w:t>
            </w:r>
          </w:p>
        </w:tc>
      </w:tr>
      <w:tr w:rsidR="00934C71" w14:paraId="310A4A1F" w14:textId="77777777" w:rsidTr="00934C71">
        <w:tc>
          <w:tcPr>
            <w:tcW w:w="4148" w:type="dxa"/>
          </w:tcPr>
          <w:p w14:paraId="26A6665C" w14:textId="67597318" w:rsidR="00934C71" w:rsidRPr="00934C71" w:rsidRDefault="00934C71" w:rsidP="00934C71">
            <w:pPr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934C71">
              <w:rPr>
                <w:rFonts w:ascii="Times New Roman" w:eastAsia="Times New Roman" w:hAnsi="Times New Roman" w:hint="eastAsia"/>
                <w:bCs/>
                <w:sz w:val="24"/>
                <w:szCs w:val="24"/>
                <w:lang w:val="en-GB"/>
              </w:rPr>
              <w:t>P</w:t>
            </w:r>
            <w:r w:rsidRPr="00934C71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bMed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31 May 2021</w:t>
            </w:r>
          </w:p>
        </w:tc>
        <w:tc>
          <w:tcPr>
            <w:tcW w:w="4148" w:type="dxa"/>
          </w:tcPr>
          <w:p w14:paraId="58B19E14" w14:textId="2CF3B3E0" w:rsidR="00934C71" w:rsidRPr="00934C71" w:rsidRDefault="00934C71" w:rsidP="00934C71">
            <w:pPr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934C71">
              <w:rPr>
                <w:rFonts w:ascii="Times New Roman" w:eastAsia="Times New Roman" w:hAnsi="Times New Roman" w:hint="eastAsia"/>
                <w:bCs/>
                <w:sz w:val="24"/>
                <w:szCs w:val="24"/>
                <w:lang w:val="en-GB"/>
              </w:rPr>
              <w:t>1</w:t>
            </w:r>
            <w:r w:rsidRPr="00934C71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40</w:t>
            </w:r>
          </w:p>
        </w:tc>
      </w:tr>
      <w:tr w:rsidR="00934C71" w14:paraId="78C09CEE" w14:textId="77777777" w:rsidTr="00934C71">
        <w:tc>
          <w:tcPr>
            <w:tcW w:w="4148" w:type="dxa"/>
          </w:tcPr>
          <w:p w14:paraId="72CA4D77" w14:textId="4493EC31" w:rsidR="00934C71" w:rsidRPr="00164F20" w:rsidRDefault="00164F20" w:rsidP="00934C71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>W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b of Science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31 May 2021</w:t>
            </w:r>
          </w:p>
        </w:tc>
        <w:tc>
          <w:tcPr>
            <w:tcW w:w="4148" w:type="dxa"/>
          </w:tcPr>
          <w:p w14:paraId="560AD600" w14:textId="046B8A3A" w:rsidR="00934C71" w:rsidRPr="00164F20" w:rsidRDefault="00164F20" w:rsidP="00934C71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861</w:t>
            </w:r>
          </w:p>
        </w:tc>
      </w:tr>
      <w:tr w:rsidR="00934C71" w14:paraId="43103854" w14:textId="77777777" w:rsidTr="00934C71">
        <w:tc>
          <w:tcPr>
            <w:tcW w:w="4148" w:type="dxa"/>
          </w:tcPr>
          <w:p w14:paraId="10515BFD" w14:textId="461BE117" w:rsidR="00934C71" w:rsidRPr="00934C71" w:rsidRDefault="00164F20" w:rsidP="00934C71">
            <w:pPr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Cochrane Central Register of Controlled Trials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31 May 2021</w:t>
            </w:r>
          </w:p>
        </w:tc>
        <w:tc>
          <w:tcPr>
            <w:tcW w:w="4148" w:type="dxa"/>
          </w:tcPr>
          <w:p w14:paraId="1C42A066" w14:textId="2CDFF6FE" w:rsidR="00934C71" w:rsidRPr="00164F20" w:rsidRDefault="00164F20" w:rsidP="00934C71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1</w:t>
            </w:r>
          </w:p>
        </w:tc>
      </w:tr>
      <w:tr w:rsidR="00934C71" w14:paraId="6778457B" w14:textId="77777777" w:rsidTr="00934C71">
        <w:tc>
          <w:tcPr>
            <w:tcW w:w="4148" w:type="dxa"/>
          </w:tcPr>
          <w:p w14:paraId="604DCF19" w14:textId="05B10CB1" w:rsidR="00934C71" w:rsidRPr="00934C71" w:rsidRDefault="00986651" w:rsidP="00934C71">
            <w:pPr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Embase 1June 2021</w:t>
            </w:r>
          </w:p>
        </w:tc>
        <w:tc>
          <w:tcPr>
            <w:tcW w:w="4148" w:type="dxa"/>
          </w:tcPr>
          <w:p w14:paraId="240ED118" w14:textId="6093A33D" w:rsidR="00934C71" w:rsidRPr="00986651" w:rsidRDefault="00986651" w:rsidP="00934C71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72</w:t>
            </w:r>
          </w:p>
        </w:tc>
      </w:tr>
      <w:tr w:rsidR="00986651" w14:paraId="614ECAD4" w14:textId="77777777" w:rsidTr="00934C71">
        <w:tc>
          <w:tcPr>
            <w:tcW w:w="4148" w:type="dxa"/>
          </w:tcPr>
          <w:p w14:paraId="0C0E6FA1" w14:textId="7A196D3B" w:rsidR="00986651" w:rsidRPr="00934C71" w:rsidRDefault="00986651" w:rsidP="00986651">
            <w:pPr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986651">
              <w:rPr>
                <w:rFonts w:ascii="Times New Roman" w:eastAsia="Times New Roman" w:hAnsi="Times New Roman" w:hint="eastAsia"/>
                <w:bCs/>
                <w:sz w:val="24"/>
                <w:szCs w:val="24"/>
                <w:lang w:val="en-GB"/>
              </w:rPr>
              <w:t>C</w:t>
            </w:r>
            <w:r w:rsidRPr="00986651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mulative index to Nursing and Allied Health Literature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2 June 2021</w:t>
            </w:r>
          </w:p>
        </w:tc>
        <w:tc>
          <w:tcPr>
            <w:tcW w:w="4148" w:type="dxa"/>
          </w:tcPr>
          <w:p w14:paraId="20DD3534" w14:textId="3C8069E5" w:rsidR="00986651" w:rsidRPr="00934C71" w:rsidRDefault="00986651" w:rsidP="00986651">
            <w:pPr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6</w:t>
            </w:r>
          </w:p>
        </w:tc>
      </w:tr>
      <w:tr w:rsidR="00986651" w14:paraId="4D17877C" w14:textId="77777777" w:rsidTr="00934C71">
        <w:tc>
          <w:tcPr>
            <w:tcW w:w="4148" w:type="dxa"/>
          </w:tcPr>
          <w:p w14:paraId="5632AE87" w14:textId="186C4232" w:rsidR="00986651" w:rsidRPr="00986651" w:rsidRDefault="00986651" w:rsidP="00986651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86651">
              <w:rPr>
                <w:rFonts w:ascii="Times New Roman" w:hAnsi="Times New Roman" w:hint="eastAsia"/>
                <w:b/>
                <w:sz w:val="24"/>
                <w:szCs w:val="24"/>
                <w:lang w:val="en-GB"/>
              </w:rPr>
              <w:t>T</w:t>
            </w:r>
            <w:r w:rsidRPr="0098665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tal</w:t>
            </w:r>
          </w:p>
        </w:tc>
        <w:tc>
          <w:tcPr>
            <w:tcW w:w="4148" w:type="dxa"/>
          </w:tcPr>
          <w:p w14:paraId="715E6361" w14:textId="05240D5D" w:rsidR="00986651" w:rsidRDefault="00986651" w:rsidP="00986651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620</w:t>
            </w:r>
          </w:p>
        </w:tc>
      </w:tr>
    </w:tbl>
    <w:p w14:paraId="0C65C112" w14:textId="77777777" w:rsidR="00934C71" w:rsidRPr="00934C71" w:rsidRDefault="00934C71" w:rsidP="00934C71"/>
    <w:p w14:paraId="56DE8DBB" w14:textId="001D1312" w:rsidR="00934C71" w:rsidRPr="00934C71" w:rsidRDefault="00934C71" w:rsidP="00934C71">
      <w:pPr>
        <w:pStyle w:val="Heading2"/>
        <w:rPr>
          <w:color w:val="000000" w:themeColor="text1"/>
        </w:rPr>
      </w:pPr>
      <w:r w:rsidRPr="00934C71">
        <w:rPr>
          <w:rFonts w:eastAsia="Times New Roman" w:hint="eastAsia"/>
          <w:bCs w:val="0"/>
          <w:color w:val="000000" w:themeColor="text1"/>
          <w:szCs w:val="24"/>
          <w:lang w:val="en-GB"/>
        </w:rPr>
        <w:t>P</w:t>
      </w:r>
      <w:r w:rsidRPr="00934C71">
        <w:rPr>
          <w:rFonts w:eastAsia="Times New Roman"/>
          <w:bCs w:val="0"/>
          <w:color w:val="000000" w:themeColor="text1"/>
          <w:szCs w:val="24"/>
          <w:lang w:val="en-GB"/>
        </w:rPr>
        <w:t>ubMed 31 May 2021</w:t>
      </w:r>
    </w:p>
    <w:tbl>
      <w:tblPr>
        <w:tblStyle w:val="TableGrid"/>
        <w:tblW w:w="11341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9099"/>
        <w:gridCol w:w="1323"/>
      </w:tblGrid>
      <w:tr w:rsidR="00934C71" w:rsidRPr="00557428" w14:paraId="049F31A0" w14:textId="77777777" w:rsidTr="00164F20"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F36EBC8" w14:textId="089EA9B9" w:rsidR="00934C71" w:rsidRPr="00934C71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934C71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Search</w:t>
            </w:r>
          </w:p>
        </w:tc>
        <w:tc>
          <w:tcPr>
            <w:tcW w:w="9152" w:type="dxa"/>
            <w:tcBorders>
              <w:top w:val="single" w:sz="4" w:space="0" w:color="auto"/>
              <w:bottom w:val="single" w:sz="4" w:space="0" w:color="auto"/>
            </w:tcBorders>
          </w:tcPr>
          <w:p w14:paraId="79005F59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erm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E56D7BD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mments</w:t>
            </w:r>
          </w:p>
        </w:tc>
      </w:tr>
      <w:tr w:rsidR="00164F20" w:rsidRPr="00557428" w14:paraId="1CAC8674" w14:textId="77777777" w:rsidTr="00164F20">
        <w:tc>
          <w:tcPr>
            <w:tcW w:w="919" w:type="dxa"/>
            <w:tcBorders>
              <w:top w:val="single" w:sz="4" w:space="0" w:color="auto"/>
            </w:tcBorders>
          </w:tcPr>
          <w:p w14:paraId="6A3F70EF" w14:textId="77777777" w:rsidR="00164F20" w:rsidRPr="00934C71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934C71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  <w:r w:rsidRPr="00934C71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9152" w:type="dxa"/>
            <w:tcBorders>
              <w:top w:val="single" w:sz="4" w:space="0" w:color="auto"/>
            </w:tcBorders>
          </w:tcPr>
          <w:p w14:paraId="1EDC684D" w14:textId="77777777" w:rsidR="00164F20" w:rsidRPr="00164F20" w:rsidRDefault="00164F20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(((((((((((((((HIV Infections[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Terms]) OR (HIV[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Terms])) OR (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hiv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[Title/Abstract])) OR (hiv-1*[Title/Abstract])) OR (hiv-2*[Title/Abstract])) OR (hiv1[Title/Abstract])) OR (hiv2[Title/Abstract])) OR (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hiv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infect*[Title/Abstract])) OR (human immunodeficiency virus[Title/Abstract])) OR (human immuno-deficiency virus[Title/Abstract])) OR (human immune-deficiency virus[Title/Abstract])) OR (acquired immunodeficiency syndrome[Title/Abstract])) OR (acquired immuno-deficiency syndrome[Title/Abstract])) OR (acquired immune-deficiency syndrome[Title/Abstract])) OR (sexually transmitted diseases, viral[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Terms])) OR (AIDS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</w:tcPr>
          <w:p w14:paraId="089A25E5" w14:textId="77777777" w:rsidR="00164F20" w:rsidRPr="00164F20" w:rsidRDefault="00164F20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HIV/AIDS terms</w:t>
            </w:r>
          </w:p>
        </w:tc>
      </w:tr>
      <w:tr w:rsidR="00164F20" w:rsidRPr="00557428" w14:paraId="4C149EF5" w14:textId="77777777" w:rsidTr="00164F20">
        <w:tc>
          <w:tcPr>
            <w:tcW w:w="919" w:type="dxa"/>
          </w:tcPr>
          <w:p w14:paraId="21AED5D3" w14:textId="77777777" w:rsidR="00164F20" w:rsidRPr="00934C71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934C71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2</w:t>
            </w:r>
            <w:r w:rsidRPr="00934C71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9152" w:type="dxa"/>
          </w:tcPr>
          <w:p w14:paraId="4B4DD6A5" w14:textId="77777777" w:rsidR="00164F20" w:rsidRPr="00164F20" w:rsidRDefault="00164F20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(acquired 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immun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*) AND (deficiency syndrome[Title/Abstract])</w:t>
            </w:r>
          </w:p>
        </w:tc>
        <w:tc>
          <w:tcPr>
            <w:tcW w:w="1270" w:type="dxa"/>
            <w:vMerge/>
          </w:tcPr>
          <w:p w14:paraId="04304D5D" w14:textId="77777777" w:rsidR="00164F20" w:rsidRPr="00164F20" w:rsidRDefault="00164F20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64F20" w:rsidRPr="00557428" w14:paraId="68851FAE" w14:textId="77777777" w:rsidTr="00164F20">
        <w:tc>
          <w:tcPr>
            <w:tcW w:w="919" w:type="dxa"/>
          </w:tcPr>
          <w:p w14:paraId="4E23035B" w14:textId="77777777" w:rsidR="00164F20" w:rsidRPr="00934C71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934C71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  <w:r w:rsidRPr="00934C71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9152" w:type="dxa"/>
          </w:tcPr>
          <w:p w14:paraId="3044988B" w14:textId="77777777" w:rsidR="00164F20" w:rsidRPr="00164F20" w:rsidRDefault="00164F20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(human 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immun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*) AND (deficiency virus[Title/Abstract])</w:t>
            </w:r>
          </w:p>
        </w:tc>
        <w:tc>
          <w:tcPr>
            <w:tcW w:w="1270" w:type="dxa"/>
            <w:vMerge/>
          </w:tcPr>
          <w:p w14:paraId="529CE835" w14:textId="77777777" w:rsidR="00164F20" w:rsidRPr="00164F20" w:rsidRDefault="00164F20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34C71" w:rsidRPr="00557428" w14:paraId="0834E349" w14:textId="77777777" w:rsidTr="00164F20">
        <w:tc>
          <w:tcPr>
            <w:tcW w:w="919" w:type="dxa"/>
          </w:tcPr>
          <w:p w14:paraId="561D3BAA" w14:textId="77777777" w:rsidR="00934C71" w:rsidRPr="00934C71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934C71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4</w:t>
            </w:r>
            <w:r w:rsidRPr="00934C71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9152" w:type="dxa"/>
          </w:tcPr>
          <w:p w14:paraId="3A86C05A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1 OR 2 OR 3</w:t>
            </w:r>
          </w:p>
        </w:tc>
        <w:tc>
          <w:tcPr>
            <w:tcW w:w="1270" w:type="dxa"/>
          </w:tcPr>
          <w:p w14:paraId="5E8DFD22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</w:tr>
      <w:tr w:rsidR="00934C71" w:rsidRPr="00557428" w14:paraId="7A29B46C" w14:textId="77777777" w:rsidTr="00164F20">
        <w:tc>
          <w:tcPr>
            <w:tcW w:w="919" w:type="dxa"/>
          </w:tcPr>
          <w:p w14:paraId="70002A81" w14:textId="77777777" w:rsidR="00934C71" w:rsidRPr="00934C71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934C71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5</w:t>
            </w:r>
            <w:r w:rsidRPr="00934C71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9152" w:type="dxa"/>
          </w:tcPr>
          <w:p w14:paraId="516B7F8A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((((((((((pregnancy[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Terms]) OR (pregnant[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Terms])) OR (gestation[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Terms])) OR (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pregnan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*[Title/Abstract])) OR (expected mother[Title/Abstract])) OR (mother[Title/Abstract])) OR (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matern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*[Title/Abstract])) OR (prenatal*[Title/Abstract])) OR (perinatal*[Title/Abstract])) OR (antenatal*[Title/Abstract])) OR (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gestat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*[Title/Abstract])</w:t>
            </w:r>
          </w:p>
        </w:tc>
        <w:tc>
          <w:tcPr>
            <w:tcW w:w="1270" w:type="dxa"/>
          </w:tcPr>
          <w:p w14:paraId="2408A188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Pregnancy terms</w:t>
            </w:r>
          </w:p>
        </w:tc>
      </w:tr>
      <w:tr w:rsidR="00934C71" w:rsidRPr="00557428" w14:paraId="51209534" w14:textId="77777777" w:rsidTr="00164F20">
        <w:tc>
          <w:tcPr>
            <w:tcW w:w="919" w:type="dxa"/>
          </w:tcPr>
          <w:p w14:paraId="2CFB8128" w14:textId="77777777" w:rsidR="00934C71" w:rsidRPr="00934C71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934C71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  <w:r w:rsidRPr="00934C71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9152" w:type="dxa"/>
          </w:tcPr>
          <w:p w14:paraId="4796A0FD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4 AND 5</w:t>
            </w:r>
          </w:p>
        </w:tc>
        <w:tc>
          <w:tcPr>
            <w:tcW w:w="1270" w:type="dxa"/>
          </w:tcPr>
          <w:p w14:paraId="78AAF25B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34C71" w:rsidRPr="00557428" w14:paraId="488314CA" w14:textId="77777777" w:rsidTr="00164F20">
        <w:tc>
          <w:tcPr>
            <w:tcW w:w="919" w:type="dxa"/>
          </w:tcPr>
          <w:p w14:paraId="6A08C760" w14:textId="77777777" w:rsidR="00934C71" w:rsidRPr="00934C71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934C71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7</w:t>
            </w:r>
            <w:r w:rsidRPr="00934C71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9152" w:type="dxa"/>
          </w:tcPr>
          <w:p w14:paraId="6DD5A5C2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(((((((Antiretroviral Therapy, Highly Active[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Terms]) OR (Anti‐HIV Agents[Mesh] OR antiretroviral)) OR (antiretroviral[Title/Abstract])) OR (anti-retroviral[Title/Abstract])) OR (antiretroviral therapy[Title/Abstract])) OR (HARRT[Title/Abstract])) OR (highly active antiretroviral therapy[Title/Abstract])) OR (ART[Title/Abstract])</w:t>
            </w:r>
          </w:p>
        </w:tc>
        <w:tc>
          <w:tcPr>
            <w:tcW w:w="1270" w:type="dxa"/>
          </w:tcPr>
          <w:p w14:paraId="3844F54B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ART terms</w:t>
            </w:r>
          </w:p>
        </w:tc>
      </w:tr>
      <w:tr w:rsidR="00934C71" w:rsidRPr="00557428" w14:paraId="0C26CE6D" w14:textId="77777777" w:rsidTr="00164F20">
        <w:tc>
          <w:tcPr>
            <w:tcW w:w="919" w:type="dxa"/>
          </w:tcPr>
          <w:p w14:paraId="67C15B5A" w14:textId="77777777" w:rsidR="00934C71" w:rsidRPr="00934C71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934C71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8</w:t>
            </w:r>
            <w:r w:rsidRPr="00934C71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9152" w:type="dxa"/>
          </w:tcPr>
          <w:p w14:paraId="7FDA80F4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((((((Compliance[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Terms]) OR (Patient compliance[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Terms])) OR (Medication adherence[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Terms])) OR (patient compliance[Title/Abstract])) OR (client compliance[Title/Abstract])) OR (participant compliance[Title/Abstract])) OR (adherence[Title/Abstract])</w:t>
            </w:r>
          </w:p>
        </w:tc>
        <w:tc>
          <w:tcPr>
            <w:tcW w:w="1270" w:type="dxa"/>
          </w:tcPr>
          <w:p w14:paraId="7C921B1B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Adherence terms</w:t>
            </w:r>
          </w:p>
        </w:tc>
      </w:tr>
      <w:tr w:rsidR="00934C71" w:rsidRPr="00557428" w14:paraId="01CA4B5D" w14:textId="77777777" w:rsidTr="00164F20">
        <w:tc>
          <w:tcPr>
            <w:tcW w:w="919" w:type="dxa"/>
          </w:tcPr>
          <w:p w14:paraId="47C9E990" w14:textId="77777777" w:rsidR="00934C71" w:rsidRPr="00934C71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934C71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9</w:t>
            </w:r>
            <w:r w:rsidRPr="00934C71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9152" w:type="dxa"/>
          </w:tcPr>
          <w:p w14:paraId="28121B78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6 AND 7 AND 8</w:t>
            </w:r>
          </w:p>
        </w:tc>
        <w:tc>
          <w:tcPr>
            <w:tcW w:w="1270" w:type="dxa"/>
          </w:tcPr>
          <w:p w14:paraId="59B4A27C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61E25F37" w14:textId="718F2059" w:rsidR="00934C71" w:rsidRPr="00164F20" w:rsidRDefault="00164F20" w:rsidP="00934C71">
      <w:pPr>
        <w:pStyle w:val="Heading2"/>
        <w:rPr>
          <w:rFonts w:eastAsia="Times New Roman"/>
          <w:bCs w:val="0"/>
          <w:color w:val="000000" w:themeColor="text1"/>
          <w:szCs w:val="24"/>
          <w:lang w:val="en-GB"/>
        </w:rPr>
      </w:pPr>
      <w:r w:rsidRPr="00164F20">
        <w:rPr>
          <w:rFonts w:hint="eastAsia"/>
          <w:bCs w:val="0"/>
          <w:color w:val="000000" w:themeColor="text1"/>
          <w:szCs w:val="24"/>
          <w:lang w:val="en-GB"/>
        </w:rPr>
        <w:lastRenderedPageBreak/>
        <w:t>W</w:t>
      </w:r>
      <w:r w:rsidRPr="00164F20">
        <w:rPr>
          <w:bCs w:val="0"/>
          <w:color w:val="000000" w:themeColor="text1"/>
          <w:szCs w:val="24"/>
          <w:lang w:val="en-GB"/>
        </w:rPr>
        <w:t>eb of Science</w:t>
      </w:r>
      <w:r w:rsidRPr="00164F20">
        <w:rPr>
          <w:rFonts w:eastAsia="Times New Roman"/>
          <w:bCs w:val="0"/>
          <w:color w:val="000000" w:themeColor="text1"/>
          <w:szCs w:val="24"/>
          <w:lang w:val="en-GB"/>
        </w:rPr>
        <w:t xml:space="preserve"> 31 May 2021</w:t>
      </w:r>
    </w:p>
    <w:tbl>
      <w:tblPr>
        <w:tblStyle w:val="TableGrid"/>
        <w:tblW w:w="11483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931"/>
        <w:gridCol w:w="1418"/>
      </w:tblGrid>
      <w:tr w:rsidR="00934C71" w14:paraId="5C1A9EED" w14:textId="77777777" w:rsidTr="006F093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742012" w14:textId="78A0E73A" w:rsidR="00934C71" w:rsidRPr="00164F20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Search</w:t>
            </w:r>
          </w:p>
        </w:tc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72FF1CDE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er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035D2F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mments</w:t>
            </w:r>
          </w:p>
        </w:tc>
      </w:tr>
      <w:tr w:rsidR="00164F20" w14:paraId="02AD2EF1" w14:textId="77777777" w:rsidTr="006F0937">
        <w:tc>
          <w:tcPr>
            <w:tcW w:w="1134" w:type="dxa"/>
            <w:tcBorders>
              <w:top w:val="single" w:sz="4" w:space="0" w:color="auto"/>
            </w:tcBorders>
          </w:tcPr>
          <w:p w14:paraId="044FD58C" w14:textId="77777777" w:rsidR="00164F20" w:rsidRPr="00164F20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931" w:type="dxa"/>
            <w:tcBorders>
              <w:top w:val="single" w:sz="4" w:space="0" w:color="auto"/>
            </w:tcBorders>
          </w:tcPr>
          <w:p w14:paraId="05C02179" w14:textId="77777777" w:rsidR="00164F20" w:rsidRPr="00164F20" w:rsidRDefault="00164F20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TS=(HIV Infections OR HIV OR 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hiv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OR hiv-1* OR hiv-2* OR hiv1 OR hiv2 OR 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hiv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 infect* OR human immunodeficiency virus OR human immuno-deficiency virus OR human immune-deficiency virus OR acquired immunodeficiency syndrome OR acquired immuno-deficiency syndrome OR acquired immune-deficiency syndrome OR sexually transmitted diseases, viral OR AIDS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6D0C89E" w14:textId="77777777" w:rsidR="00164F20" w:rsidRPr="00164F20" w:rsidRDefault="00164F20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HIV/AIDS terms</w:t>
            </w:r>
          </w:p>
        </w:tc>
      </w:tr>
      <w:tr w:rsidR="00164F20" w14:paraId="24C88553" w14:textId="77777777" w:rsidTr="006F0937">
        <w:tc>
          <w:tcPr>
            <w:tcW w:w="1134" w:type="dxa"/>
          </w:tcPr>
          <w:p w14:paraId="48EE8959" w14:textId="77777777" w:rsidR="00164F20" w:rsidRPr="00164F20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2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931" w:type="dxa"/>
          </w:tcPr>
          <w:p w14:paraId="02180536" w14:textId="77777777" w:rsidR="00164F20" w:rsidRPr="00164F20" w:rsidRDefault="00164F20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TS=(acquired 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immun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* AND deficiency syndrome)</w:t>
            </w:r>
          </w:p>
        </w:tc>
        <w:tc>
          <w:tcPr>
            <w:tcW w:w="1418" w:type="dxa"/>
            <w:vMerge/>
          </w:tcPr>
          <w:p w14:paraId="6E8CA5FB" w14:textId="77777777" w:rsidR="00164F20" w:rsidRPr="00164F20" w:rsidRDefault="00164F20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64F20" w14:paraId="75051553" w14:textId="77777777" w:rsidTr="006F0937">
        <w:tc>
          <w:tcPr>
            <w:tcW w:w="1134" w:type="dxa"/>
          </w:tcPr>
          <w:p w14:paraId="3BAF845D" w14:textId="77777777" w:rsidR="00164F20" w:rsidRPr="00164F20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931" w:type="dxa"/>
          </w:tcPr>
          <w:p w14:paraId="5775BB00" w14:textId="77777777" w:rsidR="00164F20" w:rsidRPr="00164F20" w:rsidRDefault="00164F20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TS=(human 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immun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* AND deficiency virus)</w:t>
            </w:r>
          </w:p>
        </w:tc>
        <w:tc>
          <w:tcPr>
            <w:tcW w:w="1418" w:type="dxa"/>
            <w:vMerge/>
          </w:tcPr>
          <w:p w14:paraId="5A93D952" w14:textId="77777777" w:rsidR="00164F20" w:rsidRPr="00164F20" w:rsidRDefault="00164F20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34C71" w14:paraId="7EF4B15B" w14:textId="77777777" w:rsidTr="006F0937">
        <w:tc>
          <w:tcPr>
            <w:tcW w:w="1134" w:type="dxa"/>
          </w:tcPr>
          <w:p w14:paraId="5F0FF8A0" w14:textId="77777777" w:rsidR="00934C71" w:rsidRPr="00164F20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4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931" w:type="dxa"/>
          </w:tcPr>
          <w:p w14:paraId="02C20C7D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#3 OR #2 OR #1</w:t>
            </w:r>
          </w:p>
        </w:tc>
        <w:tc>
          <w:tcPr>
            <w:tcW w:w="1418" w:type="dxa"/>
          </w:tcPr>
          <w:p w14:paraId="6965BC46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34C71" w14:paraId="77C71E8A" w14:textId="77777777" w:rsidTr="006F0937">
        <w:tc>
          <w:tcPr>
            <w:tcW w:w="1134" w:type="dxa"/>
          </w:tcPr>
          <w:p w14:paraId="0C44DE6E" w14:textId="77777777" w:rsidR="00934C71" w:rsidRPr="00164F20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5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931" w:type="dxa"/>
          </w:tcPr>
          <w:p w14:paraId="4915EADE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TS=(pregnancy OR pregnant OR gestation OR 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pregnan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* OR expected mother OR mother OR 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matern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 xml:space="preserve">* OR prenatal* OR perinatal* OR antenatal* OR </w:t>
            </w:r>
            <w:proofErr w:type="spellStart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gestat</w:t>
            </w:r>
            <w:proofErr w:type="spellEnd"/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*)</w:t>
            </w:r>
          </w:p>
        </w:tc>
        <w:tc>
          <w:tcPr>
            <w:tcW w:w="1418" w:type="dxa"/>
          </w:tcPr>
          <w:p w14:paraId="68E0165F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Pregnancy terms</w:t>
            </w:r>
          </w:p>
        </w:tc>
      </w:tr>
      <w:tr w:rsidR="00934C71" w14:paraId="0D4B6024" w14:textId="77777777" w:rsidTr="006F0937">
        <w:tc>
          <w:tcPr>
            <w:tcW w:w="1134" w:type="dxa"/>
          </w:tcPr>
          <w:p w14:paraId="2CEB80C8" w14:textId="77777777" w:rsidR="00934C71" w:rsidRPr="00164F20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931" w:type="dxa"/>
          </w:tcPr>
          <w:p w14:paraId="61B83AD1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#5 AND #4</w:t>
            </w:r>
          </w:p>
        </w:tc>
        <w:tc>
          <w:tcPr>
            <w:tcW w:w="1418" w:type="dxa"/>
          </w:tcPr>
          <w:p w14:paraId="73B54CAC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34C71" w14:paraId="1F84660B" w14:textId="77777777" w:rsidTr="006F0937">
        <w:tc>
          <w:tcPr>
            <w:tcW w:w="1134" w:type="dxa"/>
          </w:tcPr>
          <w:p w14:paraId="1FB41015" w14:textId="77777777" w:rsidR="00934C71" w:rsidRPr="00164F20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7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931" w:type="dxa"/>
          </w:tcPr>
          <w:p w14:paraId="59D9C8A6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TS=(Antiretroviral Therapy, Highly Active OR Anti‐HIV Agents OR antiretroviral OR anti-retroviral OR antiretroviral therapy OR HARRT OR highly active antiretroviral therapy OR ART)</w:t>
            </w:r>
          </w:p>
        </w:tc>
        <w:tc>
          <w:tcPr>
            <w:tcW w:w="1418" w:type="dxa"/>
          </w:tcPr>
          <w:p w14:paraId="12F36C0A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ART terms</w:t>
            </w:r>
          </w:p>
        </w:tc>
      </w:tr>
      <w:tr w:rsidR="00934C71" w14:paraId="13A17CE9" w14:textId="77777777" w:rsidTr="006F0937">
        <w:tc>
          <w:tcPr>
            <w:tcW w:w="1134" w:type="dxa"/>
          </w:tcPr>
          <w:p w14:paraId="354B867E" w14:textId="77777777" w:rsidR="00934C71" w:rsidRPr="00164F20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8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931" w:type="dxa"/>
          </w:tcPr>
          <w:p w14:paraId="2D736917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TS=(Compliance OR Patient compliance OR Medication adherence OR patient compliance OR client compliance OR participant compliance OR adherence)</w:t>
            </w:r>
          </w:p>
        </w:tc>
        <w:tc>
          <w:tcPr>
            <w:tcW w:w="1418" w:type="dxa"/>
          </w:tcPr>
          <w:p w14:paraId="3F935E9D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Adherence terms</w:t>
            </w:r>
          </w:p>
        </w:tc>
      </w:tr>
      <w:tr w:rsidR="00934C71" w14:paraId="7EE7A77E" w14:textId="77777777" w:rsidTr="006F0937">
        <w:tc>
          <w:tcPr>
            <w:tcW w:w="1134" w:type="dxa"/>
          </w:tcPr>
          <w:p w14:paraId="3541C240" w14:textId="77777777" w:rsidR="00934C71" w:rsidRPr="00164F20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9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931" w:type="dxa"/>
          </w:tcPr>
          <w:p w14:paraId="36C5CF4B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64F20">
              <w:rPr>
                <w:rFonts w:ascii="Times New Roman" w:hAnsi="Times New Roman" w:cs="Times New Roman"/>
                <w:sz w:val="24"/>
                <w:szCs w:val="28"/>
              </w:rPr>
              <w:t>#8 AND #7 AND #6</w:t>
            </w:r>
          </w:p>
        </w:tc>
        <w:tc>
          <w:tcPr>
            <w:tcW w:w="1418" w:type="dxa"/>
          </w:tcPr>
          <w:p w14:paraId="5DAE3301" w14:textId="77777777" w:rsidR="00934C71" w:rsidRPr="00164F20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0E38B08A" w14:textId="262A7B98" w:rsidR="00934C71" w:rsidRPr="00164F20" w:rsidRDefault="00164F20" w:rsidP="00934C71">
      <w:pPr>
        <w:pStyle w:val="Heading2"/>
        <w:rPr>
          <w:color w:val="000000" w:themeColor="text1"/>
        </w:rPr>
      </w:pPr>
      <w:r w:rsidRPr="00164F20">
        <w:rPr>
          <w:rFonts w:eastAsia="Times New Roman"/>
          <w:bCs w:val="0"/>
          <w:color w:val="000000" w:themeColor="text1"/>
          <w:szCs w:val="24"/>
          <w:lang w:val="en-GB"/>
        </w:rPr>
        <w:t>Cochrane Central Register of Controlled Trials 31 May 2021</w:t>
      </w:r>
    </w:p>
    <w:tbl>
      <w:tblPr>
        <w:tblStyle w:val="TableGrid"/>
        <w:tblW w:w="11341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8076"/>
        <w:gridCol w:w="2126"/>
      </w:tblGrid>
      <w:tr w:rsidR="00934C71" w14:paraId="1DF8769B" w14:textId="77777777" w:rsidTr="00164F20"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319AAB7" w14:textId="3D0823C4" w:rsidR="00934C71" w:rsidRPr="00164F20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S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earch</w:t>
            </w:r>
          </w:p>
        </w:tc>
        <w:tc>
          <w:tcPr>
            <w:tcW w:w="8076" w:type="dxa"/>
            <w:tcBorders>
              <w:top w:val="single" w:sz="4" w:space="0" w:color="auto"/>
              <w:bottom w:val="single" w:sz="4" w:space="0" w:color="auto"/>
            </w:tcBorders>
          </w:tcPr>
          <w:p w14:paraId="5AB6F177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75A4AE8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s</w:t>
            </w:r>
          </w:p>
        </w:tc>
      </w:tr>
      <w:tr w:rsidR="00164F20" w14:paraId="45568925" w14:textId="77777777" w:rsidTr="00164F20"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FEAE75B" w14:textId="77777777" w:rsidR="00164F20" w:rsidRPr="00164F20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076" w:type="dxa"/>
            <w:tcBorders>
              <w:top w:val="single" w:sz="4" w:space="0" w:color="auto"/>
              <w:bottom w:val="nil"/>
            </w:tcBorders>
          </w:tcPr>
          <w:p w14:paraId="51BA8019" w14:textId="77777777" w:rsidR="00164F20" w:rsidRPr="00986651" w:rsidRDefault="00164F20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 descriptor: [HIV] this term only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7AD12A73" w14:textId="2F7461F9" w:rsidR="00164F20" w:rsidRPr="00986651" w:rsidRDefault="00164F20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HIV/AIDS terms</w:t>
            </w:r>
          </w:p>
        </w:tc>
      </w:tr>
      <w:tr w:rsidR="00164F20" w14:paraId="291E7F99" w14:textId="77777777" w:rsidTr="00825D44">
        <w:tc>
          <w:tcPr>
            <w:tcW w:w="1139" w:type="dxa"/>
            <w:tcBorders>
              <w:top w:val="nil"/>
              <w:bottom w:val="nil"/>
            </w:tcBorders>
          </w:tcPr>
          <w:p w14:paraId="23D82497" w14:textId="77777777" w:rsidR="00164F20" w:rsidRPr="00164F20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2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076" w:type="dxa"/>
            <w:tcBorders>
              <w:top w:val="nil"/>
              <w:bottom w:val="nil"/>
            </w:tcBorders>
          </w:tcPr>
          <w:p w14:paraId="360067A8" w14:textId="77777777" w:rsidR="00164F20" w:rsidRPr="00986651" w:rsidRDefault="00164F20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 descriptor: [HIV Infections] this term only</w:t>
            </w:r>
          </w:p>
        </w:tc>
        <w:tc>
          <w:tcPr>
            <w:tcW w:w="2126" w:type="dxa"/>
            <w:vMerge/>
          </w:tcPr>
          <w:p w14:paraId="489577B7" w14:textId="77777777" w:rsidR="00164F20" w:rsidRPr="00986651" w:rsidRDefault="00164F20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F20" w14:paraId="63108728" w14:textId="77777777" w:rsidTr="00825D44">
        <w:tc>
          <w:tcPr>
            <w:tcW w:w="1139" w:type="dxa"/>
            <w:tcBorders>
              <w:top w:val="nil"/>
              <w:bottom w:val="nil"/>
            </w:tcBorders>
          </w:tcPr>
          <w:p w14:paraId="1211DB70" w14:textId="77777777" w:rsidR="00164F20" w:rsidRPr="00164F20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076" w:type="dxa"/>
            <w:tcBorders>
              <w:top w:val="nil"/>
              <w:bottom w:val="nil"/>
            </w:tcBorders>
          </w:tcPr>
          <w:p w14:paraId="521C1CC5" w14:textId="77777777" w:rsidR="00164F20" w:rsidRPr="00986651" w:rsidRDefault="00164F20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 descriptor: [Sexually Transmitted Diseases, Viral] this term only</w:t>
            </w:r>
          </w:p>
        </w:tc>
        <w:tc>
          <w:tcPr>
            <w:tcW w:w="2126" w:type="dxa"/>
            <w:vMerge/>
          </w:tcPr>
          <w:p w14:paraId="1B889D8A" w14:textId="77777777" w:rsidR="00164F20" w:rsidRPr="00986651" w:rsidRDefault="00164F20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F20" w14:paraId="3A80A3B8" w14:textId="77777777" w:rsidTr="00825D44">
        <w:tc>
          <w:tcPr>
            <w:tcW w:w="1139" w:type="dxa"/>
            <w:tcBorders>
              <w:top w:val="nil"/>
            </w:tcBorders>
          </w:tcPr>
          <w:p w14:paraId="0C1DE313" w14:textId="77777777" w:rsidR="00164F20" w:rsidRPr="00164F20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4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076" w:type="dxa"/>
            <w:tcBorders>
              <w:top w:val="nil"/>
            </w:tcBorders>
          </w:tcPr>
          <w:p w14:paraId="719D05B3" w14:textId="77777777" w:rsidR="00164F20" w:rsidRPr="00986651" w:rsidRDefault="00164F20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(hiv-1* OR hiv-2* OR hiv1 OR hiv2 OR </w:t>
            </w: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 infect* OR human immunodeficiency virus OR human immuno-deficiency virus OR human immune-deficiency virus OR acquired immunodeficiency syndrome OR acquired immuno-deficiency syndrome OR acquired immune-deficiency syndrome OR AIDS):</w:t>
            </w: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2126" w:type="dxa"/>
            <w:vMerge/>
          </w:tcPr>
          <w:p w14:paraId="2FF08DE7" w14:textId="77777777" w:rsidR="00164F20" w:rsidRPr="00986651" w:rsidRDefault="00164F20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F20" w14:paraId="527328D2" w14:textId="77777777" w:rsidTr="00164F20">
        <w:tc>
          <w:tcPr>
            <w:tcW w:w="1139" w:type="dxa"/>
          </w:tcPr>
          <w:p w14:paraId="7415AAA6" w14:textId="77777777" w:rsidR="00164F20" w:rsidRPr="00164F20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5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076" w:type="dxa"/>
          </w:tcPr>
          <w:p w14:paraId="7E409637" w14:textId="77777777" w:rsidR="00164F20" w:rsidRPr="00986651" w:rsidRDefault="00164F20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(acquired </w:t>
            </w: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immun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* AND deficiency syndrome):</w:t>
            </w: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2126" w:type="dxa"/>
            <w:vMerge/>
          </w:tcPr>
          <w:p w14:paraId="0ECFBC30" w14:textId="77777777" w:rsidR="00164F20" w:rsidRPr="00986651" w:rsidRDefault="00164F20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F20" w14:paraId="7F7287E2" w14:textId="77777777" w:rsidTr="00164F20">
        <w:tc>
          <w:tcPr>
            <w:tcW w:w="1139" w:type="dxa"/>
          </w:tcPr>
          <w:p w14:paraId="26F1E0A6" w14:textId="77777777" w:rsidR="00164F20" w:rsidRPr="00164F20" w:rsidRDefault="00164F20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6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8076" w:type="dxa"/>
          </w:tcPr>
          <w:p w14:paraId="28440A69" w14:textId="77777777" w:rsidR="00164F20" w:rsidRPr="00986651" w:rsidRDefault="00164F20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(human </w:t>
            </w: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immun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* AND deficiency virus):</w:t>
            </w: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2126" w:type="dxa"/>
            <w:vMerge/>
          </w:tcPr>
          <w:p w14:paraId="55502A45" w14:textId="77777777" w:rsidR="00164F20" w:rsidRPr="00986651" w:rsidRDefault="00164F20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C71" w14:paraId="6677D934" w14:textId="77777777" w:rsidTr="00164F20">
        <w:tc>
          <w:tcPr>
            <w:tcW w:w="1139" w:type="dxa"/>
          </w:tcPr>
          <w:p w14:paraId="67D3DBBD" w14:textId="77777777" w:rsidR="00934C71" w:rsidRPr="00164F20" w:rsidRDefault="00934C71" w:rsidP="006F0937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7.</w:t>
            </w:r>
          </w:p>
        </w:tc>
        <w:tc>
          <w:tcPr>
            <w:tcW w:w="8076" w:type="dxa"/>
          </w:tcPr>
          <w:p w14:paraId="45A1DE91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{or #1-#6}</w:t>
            </w:r>
          </w:p>
        </w:tc>
        <w:tc>
          <w:tcPr>
            <w:tcW w:w="2126" w:type="dxa"/>
          </w:tcPr>
          <w:p w14:paraId="6DE432A5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F20" w14:paraId="4FB1F03C" w14:textId="77777777" w:rsidTr="00164F20">
        <w:tc>
          <w:tcPr>
            <w:tcW w:w="1139" w:type="dxa"/>
          </w:tcPr>
          <w:p w14:paraId="1ED48412" w14:textId="77777777" w:rsidR="00164F20" w:rsidRPr="00164F20" w:rsidRDefault="00164F20" w:rsidP="00164F20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8.</w:t>
            </w:r>
          </w:p>
        </w:tc>
        <w:tc>
          <w:tcPr>
            <w:tcW w:w="8076" w:type="dxa"/>
          </w:tcPr>
          <w:p w14:paraId="59DB7AC2" w14:textId="77777777" w:rsidR="00164F20" w:rsidRPr="00986651" w:rsidRDefault="00164F20" w:rsidP="00164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 descriptor: [Pregnancy] this term only</w:t>
            </w:r>
          </w:p>
        </w:tc>
        <w:tc>
          <w:tcPr>
            <w:tcW w:w="2126" w:type="dxa"/>
            <w:vMerge w:val="restart"/>
          </w:tcPr>
          <w:p w14:paraId="5401449C" w14:textId="207B51DD" w:rsidR="00164F20" w:rsidRPr="00986651" w:rsidRDefault="00164F20" w:rsidP="00164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Pregnancy terms</w:t>
            </w:r>
          </w:p>
        </w:tc>
      </w:tr>
      <w:tr w:rsidR="00164F20" w14:paraId="39E21622" w14:textId="77777777" w:rsidTr="00164F20">
        <w:tc>
          <w:tcPr>
            <w:tcW w:w="1139" w:type="dxa"/>
          </w:tcPr>
          <w:p w14:paraId="785A0649" w14:textId="77777777" w:rsidR="00164F20" w:rsidRPr="00164F20" w:rsidRDefault="00164F20" w:rsidP="00164F20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9.</w:t>
            </w:r>
          </w:p>
        </w:tc>
        <w:tc>
          <w:tcPr>
            <w:tcW w:w="8076" w:type="dxa"/>
          </w:tcPr>
          <w:p w14:paraId="30B00C37" w14:textId="77777777" w:rsidR="00164F20" w:rsidRPr="00986651" w:rsidRDefault="00164F20" w:rsidP="00164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pregnan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* or expected mother or mother OR </w:t>
            </w: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matern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* or prenatal* or perinatal* or antenatal* or </w:t>
            </w: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gestat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*):</w:t>
            </w: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2126" w:type="dxa"/>
            <w:vMerge/>
          </w:tcPr>
          <w:p w14:paraId="6CD170D2" w14:textId="77777777" w:rsidR="00164F20" w:rsidRPr="00986651" w:rsidRDefault="00164F20" w:rsidP="00164F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F20" w14:paraId="2DAC9291" w14:textId="77777777" w:rsidTr="00164F20">
        <w:tc>
          <w:tcPr>
            <w:tcW w:w="1139" w:type="dxa"/>
          </w:tcPr>
          <w:p w14:paraId="3177FB48" w14:textId="77777777" w:rsidR="00164F20" w:rsidRPr="00164F20" w:rsidRDefault="00164F20" w:rsidP="00164F20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10.</w:t>
            </w:r>
          </w:p>
        </w:tc>
        <w:tc>
          <w:tcPr>
            <w:tcW w:w="8076" w:type="dxa"/>
          </w:tcPr>
          <w:p w14:paraId="62EFC655" w14:textId="77777777" w:rsidR="00164F20" w:rsidRPr="00986651" w:rsidRDefault="00164F20" w:rsidP="00164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#8 or #9</w:t>
            </w:r>
          </w:p>
        </w:tc>
        <w:tc>
          <w:tcPr>
            <w:tcW w:w="2126" w:type="dxa"/>
          </w:tcPr>
          <w:p w14:paraId="2398882B" w14:textId="77777777" w:rsidR="00164F20" w:rsidRPr="00986651" w:rsidRDefault="00164F20" w:rsidP="00164F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F20" w14:paraId="4275F90B" w14:textId="77777777" w:rsidTr="00164F20">
        <w:tc>
          <w:tcPr>
            <w:tcW w:w="1139" w:type="dxa"/>
          </w:tcPr>
          <w:p w14:paraId="507FA050" w14:textId="77777777" w:rsidR="00164F20" w:rsidRPr="00164F20" w:rsidRDefault="00164F20" w:rsidP="00164F20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1.</w:t>
            </w:r>
          </w:p>
        </w:tc>
        <w:tc>
          <w:tcPr>
            <w:tcW w:w="8076" w:type="dxa"/>
          </w:tcPr>
          <w:p w14:paraId="4B35FC85" w14:textId="77777777" w:rsidR="00164F20" w:rsidRPr="00986651" w:rsidRDefault="00164F20" w:rsidP="00164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#7 and #10</w:t>
            </w:r>
          </w:p>
        </w:tc>
        <w:tc>
          <w:tcPr>
            <w:tcW w:w="2126" w:type="dxa"/>
          </w:tcPr>
          <w:p w14:paraId="712563E3" w14:textId="77777777" w:rsidR="00164F20" w:rsidRPr="00986651" w:rsidRDefault="00164F20" w:rsidP="00164F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651" w14:paraId="45CB2063" w14:textId="77777777" w:rsidTr="00164F20">
        <w:tc>
          <w:tcPr>
            <w:tcW w:w="1139" w:type="dxa"/>
          </w:tcPr>
          <w:p w14:paraId="42E00552" w14:textId="77777777" w:rsidR="00986651" w:rsidRPr="00164F20" w:rsidRDefault="00986651" w:rsidP="00986651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2.</w:t>
            </w:r>
          </w:p>
        </w:tc>
        <w:tc>
          <w:tcPr>
            <w:tcW w:w="8076" w:type="dxa"/>
          </w:tcPr>
          <w:p w14:paraId="2738EAF7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 descriptor: [Antiretroviral Therapy, Highly Active] this term only</w:t>
            </w:r>
          </w:p>
        </w:tc>
        <w:tc>
          <w:tcPr>
            <w:tcW w:w="2126" w:type="dxa"/>
            <w:vMerge w:val="restart"/>
          </w:tcPr>
          <w:p w14:paraId="4D9AC6D8" w14:textId="3CFA40A3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ART terms</w:t>
            </w:r>
          </w:p>
        </w:tc>
      </w:tr>
      <w:tr w:rsidR="00986651" w14:paraId="2555E80C" w14:textId="77777777" w:rsidTr="00164F20">
        <w:tc>
          <w:tcPr>
            <w:tcW w:w="1139" w:type="dxa"/>
          </w:tcPr>
          <w:p w14:paraId="1CA66097" w14:textId="77777777" w:rsidR="00986651" w:rsidRPr="00164F20" w:rsidRDefault="00986651" w:rsidP="00986651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3.</w:t>
            </w:r>
          </w:p>
        </w:tc>
        <w:tc>
          <w:tcPr>
            <w:tcW w:w="8076" w:type="dxa"/>
          </w:tcPr>
          <w:p w14:paraId="35D4468A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 descriptor: [Anti-HIV Agents] this term only</w:t>
            </w:r>
          </w:p>
        </w:tc>
        <w:tc>
          <w:tcPr>
            <w:tcW w:w="2126" w:type="dxa"/>
            <w:vMerge/>
          </w:tcPr>
          <w:p w14:paraId="2BA2F320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651" w14:paraId="18F259E6" w14:textId="77777777" w:rsidTr="00164F20">
        <w:tc>
          <w:tcPr>
            <w:tcW w:w="1139" w:type="dxa"/>
          </w:tcPr>
          <w:p w14:paraId="6BB3CA88" w14:textId="77777777" w:rsidR="00986651" w:rsidRPr="00164F20" w:rsidRDefault="00986651" w:rsidP="00986651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4.</w:t>
            </w:r>
          </w:p>
        </w:tc>
        <w:tc>
          <w:tcPr>
            <w:tcW w:w="8076" w:type="dxa"/>
          </w:tcPr>
          <w:p w14:paraId="6B6DA9C2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(antiretroviral OR anti-retroviral OR antiretroviral therapy OR HARRT OR </w:t>
            </w:r>
            <w:r w:rsidRPr="009866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ly active antiretroviral therapy OR ART):</w:t>
            </w: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2126" w:type="dxa"/>
            <w:vMerge/>
          </w:tcPr>
          <w:p w14:paraId="6916561C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651" w14:paraId="00FC4A61" w14:textId="77777777" w:rsidTr="00164F20">
        <w:tc>
          <w:tcPr>
            <w:tcW w:w="1139" w:type="dxa"/>
          </w:tcPr>
          <w:p w14:paraId="246F8B59" w14:textId="77777777" w:rsidR="00986651" w:rsidRPr="00164F20" w:rsidRDefault="00986651" w:rsidP="00986651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lastRenderedPageBreak/>
              <w:t>1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5.</w:t>
            </w:r>
          </w:p>
        </w:tc>
        <w:tc>
          <w:tcPr>
            <w:tcW w:w="8076" w:type="dxa"/>
          </w:tcPr>
          <w:p w14:paraId="6641910C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{or #12-#14}</w:t>
            </w:r>
          </w:p>
        </w:tc>
        <w:tc>
          <w:tcPr>
            <w:tcW w:w="2126" w:type="dxa"/>
          </w:tcPr>
          <w:p w14:paraId="7C6670A4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651" w14:paraId="56DB41DE" w14:textId="77777777" w:rsidTr="00164F20">
        <w:tc>
          <w:tcPr>
            <w:tcW w:w="1139" w:type="dxa"/>
          </w:tcPr>
          <w:p w14:paraId="69BE1605" w14:textId="77777777" w:rsidR="00986651" w:rsidRPr="00164F20" w:rsidRDefault="00986651" w:rsidP="00986651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6.</w:t>
            </w:r>
          </w:p>
        </w:tc>
        <w:tc>
          <w:tcPr>
            <w:tcW w:w="8076" w:type="dxa"/>
          </w:tcPr>
          <w:p w14:paraId="3C5FB328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 descriptor: [Compliance] this term only</w:t>
            </w:r>
          </w:p>
        </w:tc>
        <w:tc>
          <w:tcPr>
            <w:tcW w:w="2126" w:type="dxa"/>
            <w:vMerge w:val="restart"/>
          </w:tcPr>
          <w:p w14:paraId="3E68D5B4" w14:textId="5D3A1B35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Adherence terms</w:t>
            </w:r>
          </w:p>
        </w:tc>
      </w:tr>
      <w:tr w:rsidR="00986651" w14:paraId="1E86CD06" w14:textId="77777777" w:rsidTr="00164F20">
        <w:tc>
          <w:tcPr>
            <w:tcW w:w="1139" w:type="dxa"/>
          </w:tcPr>
          <w:p w14:paraId="347AB592" w14:textId="77777777" w:rsidR="00986651" w:rsidRPr="00164F20" w:rsidRDefault="00986651" w:rsidP="00986651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7.</w:t>
            </w:r>
          </w:p>
        </w:tc>
        <w:tc>
          <w:tcPr>
            <w:tcW w:w="8076" w:type="dxa"/>
          </w:tcPr>
          <w:p w14:paraId="6294664C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 descriptor: [Patient Compliance] this term only</w:t>
            </w:r>
          </w:p>
        </w:tc>
        <w:tc>
          <w:tcPr>
            <w:tcW w:w="2126" w:type="dxa"/>
            <w:vMerge/>
          </w:tcPr>
          <w:p w14:paraId="72255DA7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651" w14:paraId="24D314F0" w14:textId="77777777" w:rsidTr="00164F20">
        <w:tc>
          <w:tcPr>
            <w:tcW w:w="1139" w:type="dxa"/>
          </w:tcPr>
          <w:p w14:paraId="347434AD" w14:textId="77777777" w:rsidR="00986651" w:rsidRPr="00164F20" w:rsidRDefault="00986651" w:rsidP="00986651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8.</w:t>
            </w:r>
          </w:p>
        </w:tc>
        <w:tc>
          <w:tcPr>
            <w:tcW w:w="8076" w:type="dxa"/>
          </w:tcPr>
          <w:p w14:paraId="69158DFD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 xml:space="preserve"> descriptor: [Medication Adherence] this term only</w:t>
            </w:r>
          </w:p>
        </w:tc>
        <w:tc>
          <w:tcPr>
            <w:tcW w:w="2126" w:type="dxa"/>
            <w:vMerge/>
          </w:tcPr>
          <w:p w14:paraId="7AF50523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651" w14:paraId="599CD8AE" w14:textId="77777777" w:rsidTr="00164F20">
        <w:tc>
          <w:tcPr>
            <w:tcW w:w="1139" w:type="dxa"/>
          </w:tcPr>
          <w:p w14:paraId="50D71387" w14:textId="77777777" w:rsidR="00986651" w:rsidRPr="00164F20" w:rsidRDefault="00986651" w:rsidP="00986651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1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9.</w:t>
            </w:r>
          </w:p>
        </w:tc>
        <w:tc>
          <w:tcPr>
            <w:tcW w:w="8076" w:type="dxa"/>
          </w:tcPr>
          <w:p w14:paraId="661501CD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(patient compliance OR client compliance OR participant compliance OR adherence):</w:t>
            </w:r>
            <w:proofErr w:type="spellStart"/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2126" w:type="dxa"/>
            <w:vMerge/>
          </w:tcPr>
          <w:p w14:paraId="4EF2F48E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651" w14:paraId="205E4D43" w14:textId="77777777" w:rsidTr="00164F20">
        <w:tc>
          <w:tcPr>
            <w:tcW w:w="1139" w:type="dxa"/>
          </w:tcPr>
          <w:p w14:paraId="71317708" w14:textId="77777777" w:rsidR="00986651" w:rsidRPr="00164F20" w:rsidRDefault="00986651" w:rsidP="00986651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2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0.</w:t>
            </w:r>
          </w:p>
        </w:tc>
        <w:tc>
          <w:tcPr>
            <w:tcW w:w="8076" w:type="dxa"/>
          </w:tcPr>
          <w:p w14:paraId="11B0565C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{or #16-#19}</w:t>
            </w:r>
          </w:p>
        </w:tc>
        <w:tc>
          <w:tcPr>
            <w:tcW w:w="2126" w:type="dxa"/>
          </w:tcPr>
          <w:p w14:paraId="34EDC2FE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651" w14:paraId="6C2B1DD4" w14:textId="77777777" w:rsidTr="00164F20">
        <w:tc>
          <w:tcPr>
            <w:tcW w:w="1139" w:type="dxa"/>
          </w:tcPr>
          <w:p w14:paraId="5CC6C5A6" w14:textId="77777777" w:rsidR="00986651" w:rsidRPr="00164F20" w:rsidRDefault="00986651" w:rsidP="00986651">
            <w:pPr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r w:rsidRPr="00164F20">
              <w:rPr>
                <w:rFonts w:ascii="Times New Roman" w:eastAsia="Times New Roman" w:hAnsi="Times New Roman" w:cstheme="majorBidi" w:hint="eastAsia"/>
                <w:b/>
                <w:color w:val="000000" w:themeColor="text1"/>
                <w:sz w:val="24"/>
                <w:szCs w:val="24"/>
                <w:lang w:val="en-GB"/>
              </w:rPr>
              <w:t>2</w:t>
            </w:r>
            <w:r w:rsidRPr="00164F20">
              <w:rPr>
                <w:rFonts w:ascii="Times New Roman" w:eastAsia="Times New Roman" w:hAnsi="Times New Roman" w:cstheme="majorBidi"/>
                <w:b/>
                <w:color w:val="000000" w:themeColor="text1"/>
                <w:sz w:val="24"/>
                <w:szCs w:val="24"/>
                <w:lang w:val="en-GB"/>
              </w:rPr>
              <w:t>1.</w:t>
            </w:r>
          </w:p>
        </w:tc>
        <w:tc>
          <w:tcPr>
            <w:tcW w:w="8076" w:type="dxa"/>
          </w:tcPr>
          <w:p w14:paraId="509967FE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#11 and #15 and #20</w:t>
            </w:r>
          </w:p>
        </w:tc>
        <w:tc>
          <w:tcPr>
            <w:tcW w:w="2126" w:type="dxa"/>
          </w:tcPr>
          <w:p w14:paraId="28374A53" w14:textId="77777777" w:rsidR="00986651" w:rsidRPr="00986651" w:rsidRDefault="00986651" w:rsidP="00986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AAE0CD" w14:textId="73CC6E3B" w:rsidR="00934C71" w:rsidRPr="00986651" w:rsidRDefault="00986651" w:rsidP="00934C71">
      <w:pPr>
        <w:pStyle w:val="Heading2"/>
        <w:rPr>
          <w:color w:val="000000" w:themeColor="text1"/>
        </w:rPr>
      </w:pPr>
      <w:r w:rsidRPr="00986651">
        <w:rPr>
          <w:rFonts w:eastAsia="Times New Roman" w:hint="eastAsia"/>
          <w:bCs w:val="0"/>
          <w:color w:val="000000" w:themeColor="text1"/>
          <w:szCs w:val="24"/>
          <w:lang w:val="en-GB"/>
        </w:rPr>
        <w:t>C</w:t>
      </w:r>
      <w:r w:rsidRPr="00986651">
        <w:rPr>
          <w:rFonts w:eastAsia="Times New Roman"/>
          <w:bCs w:val="0"/>
          <w:color w:val="000000" w:themeColor="text1"/>
          <w:szCs w:val="24"/>
          <w:lang w:val="en-GB"/>
        </w:rPr>
        <w:t>umulative index to Nursing and Allied Health Literature 2 June 2021</w:t>
      </w:r>
    </w:p>
    <w:tbl>
      <w:tblPr>
        <w:tblStyle w:val="TableGrid"/>
        <w:tblW w:w="11341" w:type="dxa"/>
        <w:tblInd w:w="-1560" w:type="dxa"/>
        <w:tblLook w:val="04A0" w:firstRow="1" w:lastRow="0" w:firstColumn="1" w:lastColumn="0" w:noHBand="0" w:noVBand="1"/>
      </w:tblPr>
      <w:tblGrid>
        <w:gridCol w:w="993"/>
        <w:gridCol w:w="8789"/>
        <w:gridCol w:w="1559"/>
      </w:tblGrid>
      <w:tr w:rsidR="00934C71" w:rsidRPr="00986651" w14:paraId="67549156" w14:textId="77777777" w:rsidTr="006F0937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55EC19C" w14:textId="24DF48CB" w:rsidR="00934C71" w:rsidRPr="00986651" w:rsidRDefault="0098665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ch</w:t>
            </w:r>
          </w:p>
        </w:tc>
        <w:tc>
          <w:tcPr>
            <w:tcW w:w="8789" w:type="dxa"/>
            <w:tcBorders>
              <w:left w:val="nil"/>
              <w:bottom w:val="single" w:sz="4" w:space="0" w:color="auto"/>
              <w:right w:val="nil"/>
            </w:tcBorders>
          </w:tcPr>
          <w:p w14:paraId="4F367B53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8261084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s</w:t>
            </w:r>
          </w:p>
        </w:tc>
      </w:tr>
      <w:tr w:rsidR="00986651" w:rsidRPr="00986651" w14:paraId="037010C8" w14:textId="77777777" w:rsidTr="00AF5FE1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25873F9" w14:textId="77777777" w:rsidR="00986651" w:rsidRPr="00986651" w:rsidRDefault="0098665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8789" w:type="dxa"/>
            <w:tcBorders>
              <w:left w:val="nil"/>
              <w:bottom w:val="nil"/>
              <w:right w:val="nil"/>
            </w:tcBorders>
          </w:tcPr>
          <w:p w14:paraId="0665E83C" w14:textId="77777777" w:rsidR="00986651" w:rsidRPr="00986651" w:rsidRDefault="0098665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MH( HIV Infections or HIV ) OR TI (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iv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r hiv-1* or hiv-2* or hiv1 or hiv2 or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iv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infect* or human immunodeficiency virus or human immuno-deficiency virus or acquired immunodeficiency syndrome or acquired immuno-deficiency syndrome ) OR AB (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iv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r hiv-1* or hiv-2* or hiv1 or hiv2 or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iv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infect* or human immunodeficiency virus or human immuno-deficiency virus or acquired immunodeficiency syndrome or acquired immuno-deficiency syndrome ) OR MH sexually transmitted diseases, viral OR AIDS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14:paraId="0E8AF1EF" w14:textId="77777777" w:rsidR="00986651" w:rsidRPr="00986651" w:rsidRDefault="0098665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HIV/AIDS terms</w:t>
            </w:r>
          </w:p>
        </w:tc>
      </w:tr>
      <w:tr w:rsidR="00986651" w:rsidRPr="00986651" w14:paraId="5F8845B8" w14:textId="77777777" w:rsidTr="00AF5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40698C" w14:textId="77777777" w:rsidR="00986651" w:rsidRPr="00986651" w:rsidRDefault="0098665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</w:tcPr>
          <w:p w14:paraId="2B1E1619" w14:textId="77777777" w:rsidR="00986651" w:rsidRPr="00986651" w:rsidRDefault="0098665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I acquired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mmun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* OR AB acquired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mmun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C4288D6" w14:textId="77777777" w:rsidR="00986651" w:rsidRPr="00986651" w:rsidRDefault="0098665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651" w:rsidRPr="00986651" w14:paraId="6325DB14" w14:textId="77777777" w:rsidTr="00AF5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E784BB" w14:textId="77777777" w:rsidR="00986651" w:rsidRPr="00986651" w:rsidRDefault="0098665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</w:tcPr>
          <w:p w14:paraId="11DBA818" w14:textId="77777777" w:rsidR="00986651" w:rsidRPr="00986651" w:rsidRDefault="0098665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I deficiency syndrome OR AB deficiency syndrome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2CC5000" w14:textId="77777777" w:rsidR="00986651" w:rsidRPr="00986651" w:rsidRDefault="0098665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651" w:rsidRPr="00986651" w14:paraId="07F7FC9D" w14:textId="77777777" w:rsidTr="00AF5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526841" w14:textId="77777777" w:rsidR="00986651" w:rsidRPr="00986651" w:rsidRDefault="0098665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</w:tcPr>
          <w:p w14:paraId="7A766538" w14:textId="77777777" w:rsidR="00986651" w:rsidRPr="00986651" w:rsidRDefault="0098665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S2 AND S3)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2B160CDB" w14:textId="77777777" w:rsidR="00986651" w:rsidRPr="00986651" w:rsidRDefault="0098665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651" w:rsidRPr="00986651" w14:paraId="62133DD6" w14:textId="77777777" w:rsidTr="00AF5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A2B859" w14:textId="77777777" w:rsidR="00986651" w:rsidRPr="00986651" w:rsidRDefault="0098665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</w:tcPr>
          <w:p w14:paraId="308719B5" w14:textId="77777777" w:rsidR="00986651" w:rsidRPr="00986651" w:rsidRDefault="0098665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I human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mmun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* OR AB human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mmun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49F1F365" w14:textId="77777777" w:rsidR="00986651" w:rsidRPr="00986651" w:rsidRDefault="0098665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651" w:rsidRPr="00986651" w14:paraId="6F7A38AF" w14:textId="77777777" w:rsidTr="00AF5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813E9" w14:textId="77777777" w:rsidR="00986651" w:rsidRPr="00986651" w:rsidRDefault="0098665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</w:tcPr>
          <w:p w14:paraId="5D608AF7" w14:textId="77777777" w:rsidR="00986651" w:rsidRPr="00986651" w:rsidRDefault="0098665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I deficiency virus OR AB deficiency virus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5BBFFDD8" w14:textId="77777777" w:rsidR="00986651" w:rsidRPr="00986651" w:rsidRDefault="0098665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C71" w:rsidRPr="00986651" w14:paraId="70639819" w14:textId="77777777" w:rsidTr="006F093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DD7D06" w14:textId="77777777" w:rsidR="00934C71" w:rsidRPr="00986651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</w:tcPr>
          <w:p w14:paraId="521214F0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S5 AND S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BA1926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C71" w:rsidRPr="00986651" w14:paraId="62CCF056" w14:textId="77777777" w:rsidTr="006F093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CEFA5B" w14:textId="77777777" w:rsidR="00934C71" w:rsidRPr="00986651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</w:tcPr>
          <w:p w14:paraId="1A6757E4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S1 OR S4 OR S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A38FB6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C71" w:rsidRPr="00986651" w14:paraId="273F8F1D" w14:textId="77777777" w:rsidTr="006F093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2D0E6C" w14:textId="77777777" w:rsidR="00934C71" w:rsidRPr="00986651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</w:tcPr>
          <w:p w14:paraId="3A8F36C0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MH ( pregnancy or pregnant or gestation ) OR TI (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pregnan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expected mother or mother or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matern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prenatal* or perinatal* or antenatal* or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gestat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) OR AB (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pregnan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expected mother or mother or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matern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prenatal* or perinatal* or antenatal* or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gestat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* )</w:t>
            </w: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3444C9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Pregnancy terms</w:t>
            </w:r>
          </w:p>
        </w:tc>
      </w:tr>
      <w:tr w:rsidR="00934C71" w:rsidRPr="00986651" w14:paraId="2BEEF4D1" w14:textId="77777777" w:rsidTr="006F093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6218F0" w14:textId="77777777" w:rsidR="00934C71" w:rsidRPr="00986651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</w:tcPr>
          <w:p w14:paraId="6A637B03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S8 AND S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731B67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C71" w:rsidRPr="00986651" w14:paraId="4B5BBD1F" w14:textId="77777777" w:rsidTr="006F093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32CAD3" w14:textId="77777777" w:rsidR="00934C71" w:rsidRPr="00986651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</w:tcPr>
          <w:p w14:paraId="7C9BAC68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MH ( Antiretroviral Therapy, Highly Active or Anti‐HIV Agents or </w:t>
            </w:r>
            <w:proofErr w:type="spellStart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antiretrovira</w:t>
            </w:r>
            <w:proofErr w:type="spellEnd"/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) OR TI ( antiretroviral or anti-retroviral or antiretroviral therapy or HARRT or highly active antiretroviral therapy or ART ) OR AB ( antiretroviral or anti-retroviral or antiretroviral therapy or HARRT or highly active antiretroviral therapy or ART )</w:t>
            </w: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3214FA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ART terms</w:t>
            </w:r>
          </w:p>
        </w:tc>
      </w:tr>
      <w:tr w:rsidR="00934C71" w:rsidRPr="00986651" w14:paraId="3F1B4735" w14:textId="77777777" w:rsidTr="006F093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73234F" w14:textId="77777777" w:rsidR="00934C71" w:rsidRPr="00986651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</w:tcPr>
          <w:p w14:paraId="711E4764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H ( compliance or patient compliance or medication adherence ) OR TI ( patient compliance or client compliance or participant compliance or adherence ) OR AB ( patient compliance or client compliance or participant compliance or adherence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5C249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sz w:val="24"/>
                <w:szCs w:val="24"/>
              </w:rPr>
              <w:t>Adherence terms</w:t>
            </w:r>
          </w:p>
        </w:tc>
      </w:tr>
      <w:tr w:rsidR="00934C71" w:rsidRPr="00986651" w14:paraId="737819D4" w14:textId="77777777" w:rsidTr="006F0937"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4878A2F" w14:textId="77777777" w:rsidR="00934C71" w:rsidRPr="00986651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3. </w:t>
            </w:r>
          </w:p>
        </w:tc>
        <w:tc>
          <w:tcPr>
            <w:tcW w:w="8789" w:type="dxa"/>
            <w:tcBorders>
              <w:top w:val="nil"/>
              <w:left w:val="nil"/>
              <w:right w:val="nil"/>
            </w:tcBorders>
          </w:tcPr>
          <w:p w14:paraId="2ECCDCF4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(S10 AND S11 AND S12)</w:t>
            </w:r>
            <w:r w:rsidRPr="0098665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445591B" w14:textId="77777777" w:rsidR="00934C71" w:rsidRPr="00986651" w:rsidRDefault="00934C71" w:rsidP="006F09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E72A85" w14:textId="0426C2A3" w:rsidR="00934C71" w:rsidRPr="00986651" w:rsidRDefault="00934C71" w:rsidP="00934C71">
      <w:pPr>
        <w:pStyle w:val="Heading2"/>
        <w:rPr>
          <w:color w:val="000000" w:themeColor="text1"/>
        </w:rPr>
      </w:pPr>
      <w:r w:rsidRPr="00986651">
        <w:rPr>
          <w:rFonts w:hint="eastAsia"/>
          <w:color w:val="000000" w:themeColor="text1"/>
        </w:rPr>
        <w:lastRenderedPageBreak/>
        <w:t>E</w:t>
      </w:r>
      <w:r w:rsidRPr="00986651">
        <w:rPr>
          <w:color w:val="000000" w:themeColor="text1"/>
        </w:rPr>
        <w:t>MBase</w:t>
      </w:r>
      <w:r w:rsidR="008617FD">
        <w:rPr>
          <w:rFonts w:hint="eastAsia"/>
          <w:color w:val="000000" w:themeColor="text1"/>
        </w:rPr>
        <w:t xml:space="preserve"> </w:t>
      </w:r>
      <w:r w:rsidR="008617FD">
        <w:rPr>
          <w:color w:val="000000" w:themeColor="text1"/>
        </w:rPr>
        <w:t>1 June 2021</w:t>
      </w:r>
    </w:p>
    <w:tbl>
      <w:tblPr>
        <w:tblStyle w:val="TableGrid"/>
        <w:tblW w:w="11341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513"/>
        <w:gridCol w:w="2410"/>
      </w:tblGrid>
      <w:tr w:rsidR="00934C71" w:rsidRPr="008617FD" w14:paraId="35F5FF56" w14:textId="77777777" w:rsidTr="006F093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30C114" w14:textId="0BA38641" w:rsidR="00934C71" w:rsidRPr="008617FD" w:rsidRDefault="008617FD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</w:t>
            </w: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arch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516BD24A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er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06F394D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mments</w:t>
            </w:r>
          </w:p>
        </w:tc>
      </w:tr>
      <w:tr w:rsidR="00934C71" w:rsidRPr="008617FD" w14:paraId="669C370D" w14:textId="77777777" w:rsidTr="006F0937">
        <w:tc>
          <w:tcPr>
            <w:tcW w:w="1418" w:type="dxa"/>
            <w:tcBorders>
              <w:top w:val="single" w:sz="4" w:space="0" w:color="auto"/>
            </w:tcBorders>
          </w:tcPr>
          <w:p w14:paraId="39516135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9.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020AF55D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#6 AND #7 AND #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973B2B8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inal terms</w:t>
            </w:r>
          </w:p>
        </w:tc>
      </w:tr>
      <w:tr w:rsidR="00934C71" w:rsidRPr="008617FD" w14:paraId="6C32DA39" w14:textId="77777777" w:rsidTr="006F0937">
        <w:tc>
          <w:tcPr>
            <w:tcW w:w="1418" w:type="dxa"/>
          </w:tcPr>
          <w:p w14:paraId="11F8E862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.</w:t>
            </w:r>
          </w:p>
        </w:tc>
        <w:tc>
          <w:tcPr>
            <w:tcW w:w="7513" w:type="dxa"/>
          </w:tcPr>
          <w:p w14:paraId="14F7B858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'compliance'/exp OR 'patient compliance'/exp OR 'medication adherence'/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patient compliance'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client compliance'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participant compliance'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dherence:ab,ti</w:t>
            </w:r>
            <w:proofErr w:type="spellEnd"/>
          </w:p>
        </w:tc>
        <w:tc>
          <w:tcPr>
            <w:tcW w:w="2410" w:type="dxa"/>
          </w:tcPr>
          <w:p w14:paraId="7E67B90B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dherence terms</w:t>
            </w:r>
          </w:p>
        </w:tc>
      </w:tr>
      <w:tr w:rsidR="00934C71" w:rsidRPr="008617FD" w14:paraId="52A1C2B4" w14:textId="77777777" w:rsidTr="006F0937">
        <w:tc>
          <w:tcPr>
            <w:tcW w:w="1418" w:type="dxa"/>
          </w:tcPr>
          <w:p w14:paraId="75EAA707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7.</w:t>
            </w:r>
          </w:p>
        </w:tc>
        <w:tc>
          <w:tcPr>
            <w:tcW w:w="7513" w:type="dxa"/>
          </w:tcPr>
          <w:p w14:paraId="4616AE28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'antiretroviral therapy, highly active'/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anti‐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hiv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agents' OR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ntiretroviral: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nti retroviral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':ab,ti OR 'antiretroviral therapy'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harrt: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highly active antiretroviral therapy'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rt:ab,ti</w:t>
            </w:r>
            <w:proofErr w:type="spellEnd"/>
          </w:p>
        </w:tc>
        <w:tc>
          <w:tcPr>
            <w:tcW w:w="2410" w:type="dxa"/>
          </w:tcPr>
          <w:p w14:paraId="6F23FCAF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RT terms</w:t>
            </w:r>
          </w:p>
        </w:tc>
      </w:tr>
      <w:tr w:rsidR="00934C71" w:rsidRPr="008617FD" w14:paraId="682FF983" w14:textId="77777777" w:rsidTr="006F0937">
        <w:tc>
          <w:tcPr>
            <w:tcW w:w="1418" w:type="dxa"/>
          </w:tcPr>
          <w:p w14:paraId="22B75A6B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6.</w:t>
            </w:r>
          </w:p>
        </w:tc>
        <w:tc>
          <w:tcPr>
            <w:tcW w:w="7513" w:type="dxa"/>
          </w:tcPr>
          <w:p w14:paraId="6F148B57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#4 AND #5</w:t>
            </w:r>
          </w:p>
        </w:tc>
        <w:tc>
          <w:tcPr>
            <w:tcW w:w="2410" w:type="dxa"/>
          </w:tcPr>
          <w:p w14:paraId="02328BF5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opulation terms</w:t>
            </w:r>
          </w:p>
        </w:tc>
      </w:tr>
      <w:tr w:rsidR="00934C71" w:rsidRPr="008617FD" w14:paraId="34276E84" w14:textId="77777777" w:rsidTr="006F0937">
        <w:tc>
          <w:tcPr>
            <w:tcW w:w="1418" w:type="dxa"/>
          </w:tcPr>
          <w:p w14:paraId="138409AF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.</w:t>
            </w:r>
          </w:p>
        </w:tc>
        <w:tc>
          <w:tcPr>
            <w:tcW w:w="7513" w:type="dxa"/>
          </w:tcPr>
          <w:p w14:paraId="4B74490D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'pregnancy'/exp OR 'pregnant' OR 'gestation'/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pregnan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*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expected mother'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mother: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matern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*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prenatal*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perinatal*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antenatal*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gestat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*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</w:p>
        </w:tc>
        <w:tc>
          <w:tcPr>
            <w:tcW w:w="2410" w:type="dxa"/>
          </w:tcPr>
          <w:p w14:paraId="472366B1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Pregnancy terms</w:t>
            </w:r>
          </w:p>
        </w:tc>
      </w:tr>
      <w:tr w:rsidR="00934C71" w:rsidRPr="008617FD" w14:paraId="6979EB02" w14:textId="77777777" w:rsidTr="006F0937">
        <w:tc>
          <w:tcPr>
            <w:tcW w:w="1418" w:type="dxa"/>
          </w:tcPr>
          <w:p w14:paraId="67C78C1A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4.</w:t>
            </w:r>
          </w:p>
        </w:tc>
        <w:tc>
          <w:tcPr>
            <w:tcW w:w="7513" w:type="dxa"/>
          </w:tcPr>
          <w:p w14:paraId="6D56AC97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#1 OR #2 OR #3</w:t>
            </w:r>
          </w:p>
        </w:tc>
        <w:tc>
          <w:tcPr>
            <w:tcW w:w="2410" w:type="dxa"/>
          </w:tcPr>
          <w:p w14:paraId="31281351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34C71" w:rsidRPr="008617FD" w14:paraId="26BABD6D" w14:textId="77777777" w:rsidTr="006F0937">
        <w:tc>
          <w:tcPr>
            <w:tcW w:w="1418" w:type="dxa"/>
          </w:tcPr>
          <w:p w14:paraId="05398ABD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3.</w:t>
            </w:r>
          </w:p>
        </w:tc>
        <w:tc>
          <w:tcPr>
            <w:tcW w:w="7513" w:type="dxa"/>
          </w:tcPr>
          <w:p w14:paraId="0B8C346D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'human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immun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*' AND 'deficiency virus'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</w:p>
        </w:tc>
        <w:tc>
          <w:tcPr>
            <w:tcW w:w="2410" w:type="dxa"/>
          </w:tcPr>
          <w:p w14:paraId="1CC4032E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34C71" w:rsidRPr="008617FD" w14:paraId="44997CFF" w14:textId="77777777" w:rsidTr="006F0937">
        <w:tc>
          <w:tcPr>
            <w:tcW w:w="1418" w:type="dxa"/>
          </w:tcPr>
          <w:p w14:paraId="6501BD89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2.</w:t>
            </w:r>
          </w:p>
        </w:tc>
        <w:tc>
          <w:tcPr>
            <w:tcW w:w="7513" w:type="dxa"/>
          </w:tcPr>
          <w:p w14:paraId="0ED120CA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'acquired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immun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*' AND 'deficiency syndrome'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</w:p>
        </w:tc>
        <w:tc>
          <w:tcPr>
            <w:tcW w:w="2410" w:type="dxa"/>
          </w:tcPr>
          <w:p w14:paraId="07E3AE11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34C71" w:rsidRPr="008617FD" w14:paraId="19E5FF34" w14:textId="77777777" w:rsidTr="006F0937">
        <w:tc>
          <w:tcPr>
            <w:tcW w:w="1418" w:type="dxa"/>
          </w:tcPr>
          <w:p w14:paraId="4F5D0CAA" w14:textId="77777777" w:rsidR="00934C71" w:rsidRPr="008617FD" w:rsidRDefault="00934C71" w:rsidP="006F093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.</w:t>
            </w:r>
          </w:p>
        </w:tc>
        <w:tc>
          <w:tcPr>
            <w:tcW w:w="7513" w:type="dxa"/>
          </w:tcPr>
          <w:p w14:paraId="3FBBC148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((((((('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hiv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infectious' OR '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hiv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' OR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hiv: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hiv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1*'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hiv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2*'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hiv1:ab,ti OR hiv2:ab,ti OR '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hiv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'/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hiv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) AND infect*: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human'/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human) AND ('immunodeficiency'/exp OR immunodeficiency) AND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virus: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human'/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human) AND '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immuno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deficiency' AND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virus: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human'/exp OR human) AND ('immune deficiency'/exp OR 'immune deficiency') AND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virus: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acquired) AND ('immunodeficiency'/exp OR immunodeficiency) AND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syndrome: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acquired) AND '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immuno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deficiency' AND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syndrome: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acquired) AND ('immune deficiency'/exp OR 'immune deficiency') AND </w:t>
            </w:r>
            <w:proofErr w:type="spellStart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syndrome:ab,ti</w:t>
            </w:r>
            <w:proofErr w:type="spellEnd"/>
            <w:r w:rsidRPr="008617FD">
              <w:rPr>
                <w:rFonts w:ascii="Times New Roman" w:hAnsi="Times New Roman" w:cs="Times New Roman"/>
                <w:sz w:val="24"/>
                <w:szCs w:val="28"/>
              </w:rPr>
              <w:t xml:space="preserve"> OR 'sexually transmitted diseases, viral'/exp OR 'sexually transmitted diseases, viral' OR 'aids'/exp OR aids</w:t>
            </w:r>
          </w:p>
        </w:tc>
        <w:tc>
          <w:tcPr>
            <w:tcW w:w="2410" w:type="dxa"/>
          </w:tcPr>
          <w:p w14:paraId="20F2B3BC" w14:textId="77777777" w:rsidR="00934C71" w:rsidRPr="008617FD" w:rsidRDefault="00934C71" w:rsidP="006F09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17FD">
              <w:rPr>
                <w:rFonts w:ascii="Times New Roman" w:hAnsi="Times New Roman" w:cs="Times New Roman"/>
                <w:sz w:val="24"/>
                <w:szCs w:val="28"/>
              </w:rPr>
              <w:t>HIV/AIDS terms</w:t>
            </w:r>
          </w:p>
        </w:tc>
      </w:tr>
    </w:tbl>
    <w:p w14:paraId="29D0155C" w14:textId="6FD5A1E2" w:rsidR="005D79D9" w:rsidRDefault="005D79D9">
      <w:pPr>
        <w:rPr>
          <w:rFonts w:ascii="Times New Roman" w:hAnsi="Times New Roman" w:cs="Times New Roman"/>
          <w:sz w:val="24"/>
          <w:szCs w:val="28"/>
        </w:rPr>
      </w:pPr>
    </w:p>
    <w:p w14:paraId="71B0505D" w14:textId="1407E3F8" w:rsidR="0066217B" w:rsidRDefault="0066217B">
      <w:pPr>
        <w:rPr>
          <w:rFonts w:ascii="Times New Roman" w:hAnsi="Times New Roman" w:cs="Times New Roman"/>
          <w:sz w:val="24"/>
          <w:szCs w:val="28"/>
        </w:rPr>
      </w:pPr>
    </w:p>
    <w:p w14:paraId="0DC14F07" w14:textId="5039DDDC" w:rsidR="0066217B" w:rsidRPr="00403864" w:rsidRDefault="0066217B" w:rsidP="00403864">
      <w:pPr>
        <w:pStyle w:val="Heading2"/>
        <w:rPr>
          <w:color w:val="000000" w:themeColor="text1"/>
        </w:rPr>
      </w:pPr>
      <w:r w:rsidRPr="00403864">
        <w:rPr>
          <w:color w:val="000000" w:themeColor="text1"/>
        </w:rPr>
        <w:t>Table S2 Meta regression</w:t>
      </w:r>
    </w:p>
    <w:p w14:paraId="630FFE1E" w14:textId="77777777" w:rsidR="0066217B" w:rsidRPr="0066217B" w:rsidRDefault="0066217B" w:rsidP="0066217B">
      <w:pPr>
        <w:spacing w:after="120" w:line="480" w:lineRule="auto"/>
        <w:rPr>
          <w:rFonts w:ascii="Times New Roman" w:hAnsi="Times New Roman" w:cs="Times New Roman"/>
          <w:sz w:val="28"/>
          <w:szCs w:val="28"/>
        </w:rPr>
      </w:pPr>
      <w:bookmarkStart w:id="0" w:name="_Hlk113284803"/>
      <w:r w:rsidRPr="0066217B">
        <w:rPr>
          <w:rFonts w:ascii="Times New Roman" w:hAnsi="Times New Roman" w:cs="Times New Roman"/>
          <w:sz w:val="28"/>
          <w:szCs w:val="28"/>
        </w:rPr>
        <w:t>T</w:t>
      </w:r>
      <w:r w:rsidRPr="0066217B">
        <w:rPr>
          <w:rFonts w:ascii="Times New Roman" w:hAnsi="Times New Roman" w:cs="Times New Roman" w:hint="eastAsia"/>
          <w:sz w:val="28"/>
          <w:szCs w:val="28"/>
        </w:rPr>
        <w:t>he</w:t>
      </w:r>
      <w:r w:rsidRPr="0066217B">
        <w:rPr>
          <w:rFonts w:ascii="Times New Roman" w:hAnsi="Times New Roman" w:cs="Times New Roman"/>
          <w:sz w:val="28"/>
          <w:szCs w:val="28"/>
        </w:rPr>
        <w:t xml:space="preserve"> </w:t>
      </w:r>
      <w:r w:rsidRPr="0066217B">
        <w:rPr>
          <w:rFonts w:ascii="Times New Roman" w:hAnsi="Times New Roman" w:cs="Times New Roman" w:hint="eastAsia"/>
          <w:sz w:val="28"/>
          <w:szCs w:val="28"/>
        </w:rPr>
        <w:t>result</w:t>
      </w:r>
      <w:r w:rsidRPr="0066217B">
        <w:rPr>
          <w:rFonts w:ascii="Times New Roman" w:hAnsi="Times New Roman" w:cs="Times New Roman"/>
          <w:sz w:val="28"/>
          <w:szCs w:val="28"/>
        </w:rPr>
        <w:t xml:space="preserve">s of </w:t>
      </w:r>
      <w:r w:rsidRPr="0066217B">
        <w:rPr>
          <w:rFonts w:ascii="Times New Roman" w:hAnsi="Times New Roman" w:cs="Times New Roman" w:hint="eastAsia"/>
          <w:sz w:val="28"/>
          <w:szCs w:val="28"/>
        </w:rPr>
        <w:t>meta</w:t>
      </w:r>
      <w:r w:rsidRPr="0066217B">
        <w:rPr>
          <w:rFonts w:ascii="Times New Roman" w:hAnsi="Times New Roman" w:cs="Times New Roman"/>
          <w:sz w:val="28"/>
          <w:szCs w:val="28"/>
        </w:rPr>
        <w:t>-</w:t>
      </w:r>
      <w:r w:rsidRPr="0066217B">
        <w:rPr>
          <w:rFonts w:ascii="Times New Roman" w:hAnsi="Times New Roman" w:cs="Times New Roman" w:hint="eastAsia"/>
          <w:sz w:val="28"/>
          <w:szCs w:val="28"/>
        </w:rPr>
        <w:t>regression</w:t>
      </w:r>
      <w:r w:rsidRPr="0066217B">
        <w:rPr>
          <w:rFonts w:ascii="Times New Roman" w:hAnsi="Times New Roman" w:cs="Times New Roman"/>
          <w:sz w:val="28"/>
          <w:szCs w:val="28"/>
        </w:rPr>
        <w:t xml:space="preserve"> </w:t>
      </w:r>
      <w:r w:rsidRPr="0066217B">
        <w:rPr>
          <w:rFonts w:ascii="Times New Roman" w:hAnsi="Times New Roman" w:cs="Times New Roman" w:hint="eastAsia"/>
          <w:sz w:val="28"/>
          <w:szCs w:val="28"/>
        </w:rPr>
        <w:t>w</w:t>
      </w:r>
      <w:r w:rsidRPr="0066217B">
        <w:rPr>
          <w:rFonts w:ascii="Times New Roman" w:hAnsi="Times New Roman" w:cs="Times New Roman"/>
          <w:sz w:val="28"/>
          <w:szCs w:val="28"/>
        </w:rPr>
        <w:t xml:space="preserve">ere </w:t>
      </w:r>
      <w:r w:rsidRPr="0066217B">
        <w:rPr>
          <w:rFonts w:ascii="Times New Roman" w:hAnsi="Times New Roman" w:cs="Times New Roman" w:hint="eastAsia"/>
          <w:sz w:val="28"/>
          <w:szCs w:val="28"/>
        </w:rPr>
        <w:t>presented</w:t>
      </w:r>
      <w:bookmarkEnd w:id="0"/>
      <w:r w:rsidRPr="0066217B">
        <w:rPr>
          <w:rFonts w:ascii="Times New Roman" w:hAnsi="Times New Roman" w:cs="Times New Roman"/>
          <w:sz w:val="28"/>
          <w:szCs w:val="28"/>
        </w:rPr>
        <w:t xml:space="preserve"> </w:t>
      </w:r>
      <w:r w:rsidRPr="0066217B">
        <w:rPr>
          <w:rFonts w:ascii="Times New Roman" w:hAnsi="Times New Roman" w:cs="Times New Roman" w:hint="eastAsia"/>
          <w:sz w:val="28"/>
          <w:szCs w:val="28"/>
        </w:rPr>
        <w:t>below</w:t>
      </w:r>
      <w:r w:rsidRPr="0066217B">
        <w:rPr>
          <w:rFonts w:ascii="Times New Roman" w:hAnsi="Times New Roman" w:cs="Times New Roman"/>
          <w:sz w:val="28"/>
          <w:szCs w:val="28"/>
        </w:rPr>
        <w:t xml:space="preserve"> and none of the covariates are statistically meaningful. </w:t>
      </w:r>
      <w:bookmarkStart w:id="1" w:name="_Hlk113284877"/>
      <w:r w:rsidRPr="0066217B">
        <w:rPr>
          <w:rFonts w:ascii="Times New Roman" w:hAnsi="Times New Roman" w:cs="Times New Roman"/>
          <w:sz w:val="28"/>
          <w:szCs w:val="28"/>
        </w:rPr>
        <w:t>However, the number of included studies in our meta-analysis is less than 10, which means the result of regression is unstable</w:t>
      </w:r>
      <w:r w:rsidRPr="0066217B">
        <w:rPr>
          <w:rFonts w:ascii="Times New Roman" w:hAnsi="Times New Roman" w:cs="Times New Roman"/>
          <w:sz w:val="28"/>
          <w:szCs w:val="28"/>
          <w:vertAlign w:val="superscript"/>
        </w:rPr>
        <w:t xml:space="preserve"> [1]</w:t>
      </w:r>
      <w:bookmarkEnd w:id="1"/>
      <w:r w:rsidRPr="0066217B">
        <w:rPr>
          <w:rFonts w:ascii="Times New Roman" w:hAnsi="Times New Roman" w:cs="Times New Roman"/>
          <w:sz w:val="28"/>
          <w:szCs w:val="28"/>
        </w:rPr>
        <w:t xml:space="preserve">. In this case, we have conducted several subgroups analyses to identify heterogeneity between groups </w:t>
      </w:r>
      <w:r w:rsidRPr="0066217B">
        <w:rPr>
          <w:rFonts w:ascii="Times New Roman" w:hAnsi="Times New Roman" w:cs="Times New Roman"/>
          <w:sz w:val="28"/>
          <w:szCs w:val="28"/>
        </w:rPr>
        <w:lastRenderedPageBreak/>
        <w:t>preliminarily and the results of subgroups analyses suggest that measures and study settings might be the reasons of heterogeneity.</w:t>
      </w:r>
    </w:p>
    <w:tbl>
      <w:tblPr>
        <w:tblStyle w:val="TableGrid"/>
        <w:tblW w:w="11482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134"/>
        <w:gridCol w:w="1276"/>
        <w:gridCol w:w="1559"/>
        <w:gridCol w:w="1559"/>
        <w:gridCol w:w="1134"/>
        <w:gridCol w:w="1271"/>
      </w:tblGrid>
      <w:tr w:rsidR="0066217B" w:rsidRPr="0066217B" w14:paraId="6303EAEB" w14:textId="77777777" w:rsidTr="00D30E5A"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14:paraId="7794BB48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/>
                <w:b/>
                <w:sz w:val="28"/>
                <w:szCs w:val="28"/>
              </w:rPr>
              <w:t>Subgroup</w:t>
            </w:r>
            <w:r w:rsidRPr="0066217B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E1B910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C</w:t>
            </w:r>
            <w:r w:rsidRPr="0066217B">
              <w:rPr>
                <w:rFonts w:ascii="Times New Roman" w:hAnsi="Times New Roman" w:cs="Times New Roman"/>
                <w:b/>
                <w:sz w:val="28"/>
                <w:szCs w:val="28"/>
              </w:rPr>
              <w:t>oef</w:t>
            </w:r>
            <w:r w:rsidRPr="0066217B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8550B0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S</w:t>
            </w:r>
            <w:r w:rsidRPr="0066217B">
              <w:rPr>
                <w:rFonts w:ascii="Times New Roman" w:hAnsi="Times New Roman" w:cs="Times New Roman"/>
                <w:b/>
                <w:sz w:val="28"/>
                <w:szCs w:val="28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753A6A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b/>
                <w:sz w:val="28"/>
                <w:szCs w:val="28"/>
                <w:highlight w:val="yellow"/>
              </w:rPr>
            </w:pPr>
            <w:r w:rsidRPr="0066217B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4EE37A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/>
                <w:b/>
                <w:sz w:val="28"/>
                <w:szCs w:val="28"/>
              </w:rPr>
              <w:t>p-value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99988" w14:textId="77777777" w:rsidR="0066217B" w:rsidRPr="0066217B" w:rsidRDefault="0066217B" w:rsidP="00D30E5A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9</w:t>
            </w:r>
            <w:r w:rsidRPr="0066217B">
              <w:rPr>
                <w:rFonts w:ascii="Times New Roman" w:hAnsi="Times New Roman" w:cs="Times New Roman"/>
                <w:b/>
                <w:sz w:val="28"/>
                <w:szCs w:val="28"/>
              </w:rPr>
              <w:t>5%CI</w:t>
            </w:r>
          </w:p>
        </w:tc>
      </w:tr>
      <w:tr w:rsidR="0066217B" w:rsidRPr="0066217B" w14:paraId="5688C459" w14:textId="77777777" w:rsidTr="00D30E5A">
        <w:tc>
          <w:tcPr>
            <w:tcW w:w="3549" w:type="dxa"/>
            <w:tcBorders>
              <w:top w:val="single" w:sz="4" w:space="0" w:color="auto"/>
            </w:tcBorders>
          </w:tcPr>
          <w:p w14:paraId="28582485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015 and lat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7DD26A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FE0D03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462A7E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D90E1A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FEA540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D169617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217B" w:rsidRPr="0066217B" w14:paraId="2AFF2071" w14:textId="77777777" w:rsidTr="00D30E5A">
        <w:tc>
          <w:tcPr>
            <w:tcW w:w="3549" w:type="dxa"/>
          </w:tcPr>
          <w:p w14:paraId="57E17BEC" w14:textId="77777777" w:rsidR="0066217B" w:rsidRPr="0066217B" w:rsidRDefault="0066217B" w:rsidP="00D30E5A">
            <w:pPr>
              <w:spacing w:after="120"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B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efore 2015</w:t>
            </w:r>
          </w:p>
        </w:tc>
        <w:tc>
          <w:tcPr>
            <w:tcW w:w="1134" w:type="dxa"/>
          </w:tcPr>
          <w:p w14:paraId="005BF4AA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277</w:t>
            </w:r>
          </w:p>
        </w:tc>
        <w:tc>
          <w:tcPr>
            <w:tcW w:w="1276" w:type="dxa"/>
          </w:tcPr>
          <w:p w14:paraId="62C5CEC2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342</w:t>
            </w:r>
          </w:p>
        </w:tc>
        <w:tc>
          <w:tcPr>
            <w:tcW w:w="1559" w:type="dxa"/>
          </w:tcPr>
          <w:p w14:paraId="5999E0BD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81</w:t>
            </w:r>
          </w:p>
        </w:tc>
        <w:tc>
          <w:tcPr>
            <w:tcW w:w="1559" w:type="dxa"/>
          </w:tcPr>
          <w:p w14:paraId="7F4F88F9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504</w:t>
            </w:r>
          </w:p>
        </w:tc>
        <w:tc>
          <w:tcPr>
            <w:tcW w:w="1134" w:type="dxa"/>
          </w:tcPr>
          <w:p w14:paraId="2946C240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1.196</w:t>
            </w:r>
          </w:p>
        </w:tc>
        <w:tc>
          <w:tcPr>
            <w:tcW w:w="1271" w:type="dxa"/>
          </w:tcPr>
          <w:p w14:paraId="1A96EC97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749</w:t>
            </w:r>
          </w:p>
        </w:tc>
      </w:tr>
      <w:tr w:rsidR="0066217B" w:rsidRPr="0066217B" w14:paraId="1CCDC06B" w14:textId="77777777" w:rsidTr="00D30E5A">
        <w:tc>
          <w:tcPr>
            <w:tcW w:w="3549" w:type="dxa"/>
          </w:tcPr>
          <w:p w14:paraId="188C62C0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BS</w:t>
            </w:r>
          </w:p>
        </w:tc>
        <w:tc>
          <w:tcPr>
            <w:tcW w:w="1134" w:type="dxa"/>
          </w:tcPr>
          <w:p w14:paraId="5CB50F1A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291150DB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</w:tcPr>
          <w:p w14:paraId="1857B76E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</w:tcPr>
          <w:p w14:paraId="7824B094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</w:tcPr>
          <w:p w14:paraId="329711C1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1" w:type="dxa"/>
          </w:tcPr>
          <w:p w14:paraId="6890F9D8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217B" w:rsidRPr="0066217B" w14:paraId="324028ED" w14:textId="77777777" w:rsidTr="00D30E5A">
        <w:tc>
          <w:tcPr>
            <w:tcW w:w="3549" w:type="dxa"/>
          </w:tcPr>
          <w:p w14:paraId="1C5B8065" w14:textId="77777777" w:rsidR="0066217B" w:rsidRPr="0066217B" w:rsidRDefault="0066217B" w:rsidP="00D30E5A">
            <w:pPr>
              <w:spacing w:after="120"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ill counts</w:t>
            </w:r>
          </w:p>
        </w:tc>
        <w:tc>
          <w:tcPr>
            <w:tcW w:w="1134" w:type="dxa"/>
          </w:tcPr>
          <w:p w14:paraId="7D596D04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0.148</w:t>
            </w:r>
          </w:p>
        </w:tc>
        <w:tc>
          <w:tcPr>
            <w:tcW w:w="1276" w:type="dxa"/>
          </w:tcPr>
          <w:p w14:paraId="6AB839D9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364</w:t>
            </w:r>
          </w:p>
        </w:tc>
        <w:tc>
          <w:tcPr>
            <w:tcW w:w="1559" w:type="dxa"/>
          </w:tcPr>
          <w:p w14:paraId="38901C5D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0.41</w:t>
            </w:r>
          </w:p>
        </w:tc>
        <w:tc>
          <w:tcPr>
            <w:tcW w:w="1559" w:type="dxa"/>
          </w:tcPr>
          <w:p w14:paraId="0B9CF028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724</w:t>
            </w:r>
          </w:p>
        </w:tc>
        <w:tc>
          <w:tcPr>
            <w:tcW w:w="1134" w:type="dxa"/>
          </w:tcPr>
          <w:p w14:paraId="1EB5F63D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1.713</w:t>
            </w:r>
          </w:p>
        </w:tc>
        <w:tc>
          <w:tcPr>
            <w:tcW w:w="1271" w:type="dxa"/>
          </w:tcPr>
          <w:p w14:paraId="45B4557B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417</w:t>
            </w:r>
          </w:p>
        </w:tc>
      </w:tr>
      <w:tr w:rsidR="0066217B" w:rsidRPr="0066217B" w14:paraId="121FA330" w14:textId="77777777" w:rsidTr="00D30E5A">
        <w:tc>
          <w:tcPr>
            <w:tcW w:w="3549" w:type="dxa"/>
          </w:tcPr>
          <w:p w14:paraId="626ECC62" w14:textId="77777777" w:rsidR="0066217B" w:rsidRPr="0066217B" w:rsidRDefault="0066217B" w:rsidP="00D30E5A">
            <w:pPr>
              <w:spacing w:after="120"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edication possession ratio</w:t>
            </w:r>
          </w:p>
        </w:tc>
        <w:tc>
          <w:tcPr>
            <w:tcW w:w="1134" w:type="dxa"/>
          </w:tcPr>
          <w:p w14:paraId="4FA3C5F5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0.194</w:t>
            </w:r>
          </w:p>
        </w:tc>
        <w:tc>
          <w:tcPr>
            <w:tcW w:w="1276" w:type="dxa"/>
          </w:tcPr>
          <w:p w14:paraId="58EE3998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364</w:t>
            </w:r>
          </w:p>
        </w:tc>
        <w:tc>
          <w:tcPr>
            <w:tcW w:w="1559" w:type="dxa"/>
          </w:tcPr>
          <w:p w14:paraId="46246425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0.53</w:t>
            </w:r>
          </w:p>
        </w:tc>
        <w:tc>
          <w:tcPr>
            <w:tcW w:w="1559" w:type="dxa"/>
          </w:tcPr>
          <w:p w14:paraId="7D22B6CE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648</w:t>
            </w:r>
          </w:p>
        </w:tc>
        <w:tc>
          <w:tcPr>
            <w:tcW w:w="1134" w:type="dxa"/>
          </w:tcPr>
          <w:p w14:paraId="37CBF519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1.762</w:t>
            </w:r>
          </w:p>
        </w:tc>
        <w:tc>
          <w:tcPr>
            <w:tcW w:w="1271" w:type="dxa"/>
          </w:tcPr>
          <w:p w14:paraId="26868817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375</w:t>
            </w:r>
          </w:p>
        </w:tc>
      </w:tr>
      <w:tr w:rsidR="0066217B" w:rsidRPr="0066217B" w14:paraId="2D0783C4" w14:textId="77777777" w:rsidTr="00D30E5A">
        <w:tc>
          <w:tcPr>
            <w:tcW w:w="3549" w:type="dxa"/>
          </w:tcPr>
          <w:p w14:paraId="62C43131" w14:textId="77777777" w:rsidR="0066217B" w:rsidRPr="0066217B" w:rsidRDefault="0066217B" w:rsidP="00D30E5A">
            <w:pPr>
              <w:spacing w:after="120"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Electronic monitoring systems</w:t>
            </w:r>
          </w:p>
        </w:tc>
        <w:tc>
          <w:tcPr>
            <w:tcW w:w="1134" w:type="dxa"/>
          </w:tcPr>
          <w:p w14:paraId="1BA00CF4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0.381</w:t>
            </w:r>
          </w:p>
        </w:tc>
        <w:tc>
          <w:tcPr>
            <w:tcW w:w="1276" w:type="dxa"/>
          </w:tcPr>
          <w:p w14:paraId="661DB28C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336</w:t>
            </w:r>
          </w:p>
        </w:tc>
        <w:tc>
          <w:tcPr>
            <w:tcW w:w="1559" w:type="dxa"/>
          </w:tcPr>
          <w:p w14:paraId="1C5790C2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1.14</w:t>
            </w:r>
          </w:p>
        </w:tc>
        <w:tc>
          <w:tcPr>
            <w:tcW w:w="1559" w:type="dxa"/>
          </w:tcPr>
          <w:p w14:paraId="66592B88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373</w:t>
            </w:r>
          </w:p>
        </w:tc>
        <w:tc>
          <w:tcPr>
            <w:tcW w:w="1134" w:type="dxa"/>
          </w:tcPr>
          <w:p w14:paraId="05E7DE12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1.823</w:t>
            </w:r>
          </w:p>
        </w:tc>
        <w:tc>
          <w:tcPr>
            <w:tcW w:w="1271" w:type="dxa"/>
          </w:tcPr>
          <w:p w14:paraId="2B3F0DF7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1.060</w:t>
            </w:r>
          </w:p>
        </w:tc>
      </w:tr>
      <w:tr w:rsidR="0066217B" w:rsidRPr="0066217B" w14:paraId="4A8856FD" w14:textId="77777777" w:rsidTr="00D30E5A">
        <w:tc>
          <w:tcPr>
            <w:tcW w:w="3549" w:type="dxa"/>
          </w:tcPr>
          <w:p w14:paraId="1456B12D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Q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uasi-experimental study</w:t>
            </w:r>
          </w:p>
        </w:tc>
        <w:tc>
          <w:tcPr>
            <w:tcW w:w="1134" w:type="dxa"/>
          </w:tcPr>
          <w:p w14:paraId="5CD7BCF3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5B78998E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</w:tcPr>
          <w:p w14:paraId="3CA7D047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</w:tcPr>
          <w:p w14:paraId="0CEDF8A8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</w:tcPr>
          <w:p w14:paraId="2068F5BD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1" w:type="dxa"/>
          </w:tcPr>
          <w:p w14:paraId="75A809AE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217B" w:rsidRPr="0066217B" w14:paraId="2D2546BE" w14:textId="77777777" w:rsidTr="00D30E5A">
        <w:tc>
          <w:tcPr>
            <w:tcW w:w="3549" w:type="dxa"/>
          </w:tcPr>
          <w:p w14:paraId="6B7E0EA2" w14:textId="77777777" w:rsidR="0066217B" w:rsidRPr="0066217B" w:rsidRDefault="0066217B" w:rsidP="00D30E5A">
            <w:pPr>
              <w:spacing w:after="120"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R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CT</w:t>
            </w:r>
          </w:p>
        </w:tc>
        <w:tc>
          <w:tcPr>
            <w:tcW w:w="1134" w:type="dxa"/>
          </w:tcPr>
          <w:p w14:paraId="5E045E2D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254</w:t>
            </w:r>
          </w:p>
        </w:tc>
        <w:tc>
          <w:tcPr>
            <w:tcW w:w="1276" w:type="dxa"/>
          </w:tcPr>
          <w:p w14:paraId="689DD1F7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336</w:t>
            </w:r>
          </w:p>
        </w:tc>
        <w:tc>
          <w:tcPr>
            <w:tcW w:w="1559" w:type="dxa"/>
          </w:tcPr>
          <w:p w14:paraId="098CE6F9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76</w:t>
            </w:r>
          </w:p>
        </w:tc>
        <w:tc>
          <w:tcPr>
            <w:tcW w:w="1559" w:type="dxa"/>
          </w:tcPr>
          <w:p w14:paraId="7D8583B1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528</w:t>
            </w:r>
          </w:p>
        </w:tc>
        <w:tc>
          <w:tcPr>
            <w:tcW w:w="1134" w:type="dxa"/>
          </w:tcPr>
          <w:p w14:paraId="061A2812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1.190</w:t>
            </w:r>
          </w:p>
        </w:tc>
        <w:tc>
          <w:tcPr>
            <w:tcW w:w="1271" w:type="dxa"/>
          </w:tcPr>
          <w:p w14:paraId="347FFD4D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698</w:t>
            </w:r>
          </w:p>
        </w:tc>
      </w:tr>
      <w:tr w:rsidR="0066217B" w:rsidRPr="0066217B" w14:paraId="7A3ADD9C" w14:textId="77777777" w:rsidTr="00D30E5A">
        <w:tc>
          <w:tcPr>
            <w:tcW w:w="3549" w:type="dxa"/>
          </w:tcPr>
          <w:p w14:paraId="0A17C3B7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 xml:space="preserve">Rural </w:t>
            </w:r>
          </w:p>
        </w:tc>
        <w:tc>
          <w:tcPr>
            <w:tcW w:w="1134" w:type="dxa"/>
          </w:tcPr>
          <w:p w14:paraId="4CBBEB0B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6034DB3D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</w:tcPr>
          <w:p w14:paraId="66CB8F9F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</w:tcPr>
          <w:p w14:paraId="2A51A626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</w:tcPr>
          <w:p w14:paraId="195FBC0D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1" w:type="dxa"/>
          </w:tcPr>
          <w:p w14:paraId="08BDF3B3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217B" w:rsidRPr="0066217B" w14:paraId="6C60791C" w14:textId="77777777" w:rsidTr="00D30E5A">
        <w:tc>
          <w:tcPr>
            <w:tcW w:w="3549" w:type="dxa"/>
          </w:tcPr>
          <w:p w14:paraId="3F54A3BB" w14:textId="77777777" w:rsidR="0066217B" w:rsidRPr="0066217B" w:rsidRDefault="0066217B" w:rsidP="00D30E5A">
            <w:pPr>
              <w:spacing w:after="120"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Urban</w:t>
            </w:r>
          </w:p>
        </w:tc>
        <w:tc>
          <w:tcPr>
            <w:tcW w:w="1134" w:type="dxa"/>
          </w:tcPr>
          <w:p w14:paraId="2D1A12BA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307</w:t>
            </w:r>
          </w:p>
        </w:tc>
        <w:tc>
          <w:tcPr>
            <w:tcW w:w="1276" w:type="dxa"/>
          </w:tcPr>
          <w:p w14:paraId="5C4D4295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339</w:t>
            </w:r>
          </w:p>
        </w:tc>
        <w:tc>
          <w:tcPr>
            <w:tcW w:w="1559" w:type="dxa"/>
          </w:tcPr>
          <w:p w14:paraId="1B00463E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90</w:t>
            </w:r>
          </w:p>
        </w:tc>
        <w:tc>
          <w:tcPr>
            <w:tcW w:w="1559" w:type="dxa"/>
          </w:tcPr>
          <w:p w14:paraId="74937284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461</w:t>
            </w:r>
          </w:p>
        </w:tc>
        <w:tc>
          <w:tcPr>
            <w:tcW w:w="1134" w:type="dxa"/>
          </w:tcPr>
          <w:p w14:paraId="579D226B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1.151</w:t>
            </w:r>
          </w:p>
        </w:tc>
        <w:tc>
          <w:tcPr>
            <w:tcW w:w="1271" w:type="dxa"/>
          </w:tcPr>
          <w:p w14:paraId="423E5570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764</w:t>
            </w:r>
          </w:p>
        </w:tc>
      </w:tr>
      <w:tr w:rsidR="0066217B" w:rsidRPr="0066217B" w14:paraId="594D3E74" w14:textId="77777777" w:rsidTr="00D30E5A">
        <w:tc>
          <w:tcPr>
            <w:tcW w:w="3549" w:type="dxa"/>
          </w:tcPr>
          <w:p w14:paraId="4C1315B1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Cons</w:t>
            </w:r>
          </w:p>
        </w:tc>
        <w:tc>
          <w:tcPr>
            <w:tcW w:w="1134" w:type="dxa"/>
          </w:tcPr>
          <w:p w14:paraId="1333FE25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0.125</w:t>
            </w:r>
          </w:p>
        </w:tc>
        <w:tc>
          <w:tcPr>
            <w:tcW w:w="1276" w:type="dxa"/>
          </w:tcPr>
          <w:p w14:paraId="4CA998EC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.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349</w:t>
            </w:r>
          </w:p>
        </w:tc>
        <w:tc>
          <w:tcPr>
            <w:tcW w:w="1559" w:type="dxa"/>
          </w:tcPr>
          <w:p w14:paraId="215C7A84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0.36</w:t>
            </w:r>
          </w:p>
        </w:tc>
        <w:tc>
          <w:tcPr>
            <w:tcW w:w="1559" w:type="dxa"/>
          </w:tcPr>
          <w:p w14:paraId="73D4D931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754</w:t>
            </w:r>
          </w:p>
        </w:tc>
        <w:tc>
          <w:tcPr>
            <w:tcW w:w="1134" w:type="dxa"/>
          </w:tcPr>
          <w:p w14:paraId="479D1254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1.626</w:t>
            </w:r>
          </w:p>
        </w:tc>
        <w:tc>
          <w:tcPr>
            <w:tcW w:w="1271" w:type="dxa"/>
          </w:tcPr>
          <w:p w14:paraId="6FD4FF26" w14:textId="77777777" w:rsidR="0066217B" w:rsidRPr="0066217B" w:rsidRDefault="0066217B" w:rsidP="00D30E5A">
            <w:pPr>
              <w:spacing w:after="12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6217B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66217B">
              <w:rPr>
                <w:rFonts w:ascii="Times New Roman" w:hAnsi="Times New Roman" w:cs="Times New Roman"/>
                <w:sz w:val="28"/>
                <w:szCs w:val="28"/>
              </w:rPr>
              <w:t>.375</w:t>
            </w:r>
          </w:p>
        </w:tc>
      </w:tr>
    </w:tbl>
    <w:p w14:paraId="57012C5E" w14:textId="1CF75A95" w:rsidR="0066217B" w:rsidRDefault="0066217B">
      <w:pPr>
        <w:rPr>
          <w:rFonts w:ascii="Times New Roman" w:hAnsi="Times New Roman" w:cs="Times New Roman"/>
          <w:sz w:val="24"/>
          <w:szCs w:val="28"/>
        </w:rPr>
      </w:pPr>
    </w:p>
    <w:p w14:paraId="585AC777" w14:textId="3486BF4D" w:rsidR="0066217B" w:rsidRPr="0066217B" w:rsidRDefault="0066217B" w:rsidP="00F6496A">
      <w:pPr>
        <w:spacing w:after="120" w:line="480" w:lineRule="auto"/>
        <w:rPr>
          <w:rFonts w:ascii="Times New Roman" w:hAnsi="Times New Roman" w:cs="Times New Roman"/>
          <w:sz w:val="24"/>
          <w:szCs w:val="28"/>
        </w:rPr>
      </w:pPr>
      <w:r w:rsidRPr="0066217B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[</w:t>
      </w:r>
      <w:r w:rsidRPr="0066217B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1] </w:t>
      </w:r>
      <w:r w:rsidRPr="006621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hi </w:t>
      </w:r>
      <w:proofErr w:type="spellStart"/>
      <w:r w:rsidRPr="0066217B">
        <w:rPr>
          <w:rFonts w:ascii="Times New Roman" w:hAnsi="Times New Roman" w:cs="Times New Roman"/>
          <w:sz w:val="24"/>
          <w:szCs w:val="24"/>
          <w:shd w:val="clear" w:color="auto" w:fill="FFFFFF"/>
        </w:rPr>
        <w:t>Xiuquan</w:t>
      </w:r>
      <w:proofErr w:type="spellEnd"/>
      <w:r w:rsidRPr="006621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ang </w:t>
      </w:r>
      <w:proofErr w:type="spellStart"/>
      <w:r w:rsidRPr="0066217B">
        <w:rPr>
          <w:rFonts w:ascii="Times New Roman" w:hAnsi="Times New Roman" w:cs="Times New Roman"/>
          <w:sz w:val="24"/>
          <w:szCs w:val="24"/>
          <w:shd w:val="clear" w:color="auto" w:fill="FFFFFF"/>
        </w:rPr>
        <w:t>Zengzhen</w:t>
      </w:r>
      <w:proofErr w:type="spellEnd"/>
      <w:r w:rsidRPr="0066217B">
        <w:rPr>
          <w:rFonts w:ascii="Times New Roman" w:hAnsi="Times New Roman" w:cs="Times New Roman"/>
          <w:sz w:val="24"/>
          <w:szCs w:val="24"/>
          <w:shd w:val="clear" w:color="auto" w:fill="FFFFFF"/>
        </w:rPr>
        <w:t>. Application of Meta-regression and subgroup analyses of heterogeneity disposal in Meta-analysis. Chinese journal of epidemiology. 2008,29(5):497-501.</w:t>
      </w:r>
      <w:bookmarkStart w:id="2" w:name="_GoBack"/>
      <w:bookmarkEnd w:id="2"/>
    </w:p>
    <w:sectPr w:rsidR="0066217B" w:rsidRPr="00662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BED31A" w14:textId="77777777" w:rsidR="00E11D67" w:rsidRDefault="00E11D67" w:rsidP="00934C71">
      <w:r>
        <w:separator/>
      </w:r>
    </w:p>
  </w:endnote>
  <w:endnote w:type="continuationSeparator" w:id="0">
    <w:p w14:paraId="21C4FAC8" w14:textId="77777777" w:rsidR="00E11D67" w:rsidRDefault="00E11D67" w:rsidP="00934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BDADA9" w14:textId="77777777" w:rsidR="00E11D67" w:rsidRDefault="00E11D67" w:rsidP="00934C71">
      <w:r>
        <w:separator/>
      </w:r>
    </w:p>
  </w:footnote>
  <w:footnote w:type="continuationSeparator" w:id="0">
    <w:p w14:paraId="7F1496D0" w14:textId="77777777" w:rsidR="00E11D67" w:rsidRDefault="00E11D67" w:rsidP="00934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309"/>
    <w:rsid w:val="00164F20"/>
    <w:rsid w:val="002A7BD3"/>
    <w:rsid w:val="003555A3"/>
    <w:rsid w:val="00403864"/>
    <w:rsid w:val="00463AC8"/>
    <w:rsid w:val="005D79D9"/>
    <w:rsid w:val="0066217B"/>
    <w:rsid w:val="006C4600"/>
    <w:rsid w:val="00776C40"/>
    <w:rsid w:val="008617FD"/>
    <w:rsid w:val="00934C71"/>
    <w:rsid w:val="0093583E"/>
    <w:rsid w:val="00986651"/>
    <w:rsid w:val="00C46D1C"/>
    <w:rsid w:val="00CF0309"/>
    <w:rsid w:val="00DA648C"/>
    <w:rsid w:val="00E11D67"/>
    <w:rsid w:val="00F6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B67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4C71"/>
    <w:pPr>
      <w:keepNext/>
      <w:keepLines/>
      <w:spacing w:before="260" w:after="260" w:line="416" w:lineRule="auto"/>
      <w:outlineLvl w:val="1"/>
    </w:pPr>
    <w:rPr>
      <w:rFonts w:ascii="Times New Roman" w:eastAsia="SimSun" w:hAnsi="Times New Roman" w:cstheme="majorBidi"/>
      <w:b/>
      <w:bCs/>
      <w:color w:val="7030A0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4C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4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4C71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34C71"/>
    <w:rPr>
      <w:rFonts w:ascii="Times New Roman" w:eastAsia="SimSun" w:hAnsi="Times New Roman" w:cstheme="majorBidi"/>
      <w:b/>
      <w:bCs/>
      <w:color w:val="7030A0"/>
      <w:sz w:val="24"/>
      <w:szCs w:val="32"/>
    </w:rPr>
  </w:style>
  <w:style w:type="table" w:styleId="TableGrid">
    <w:name w:val="Table Grid"/>
    <w:basedOn w:val="TableNormal"/>
    <w:uiPriority w:val="39"/>
    <w:rsid w:val="00934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4C71"/>
    <w:pPr>
      <w:keepNext/>
      <w:keepLines/>
      <w:spacing w:before="260" w:after="260" w:line="416" w:lineRule="auto"/>
      <w:outlineLvl w:val="1"/>
    </w:pPr>
    <w:rPr>
      <w:rFonts w:ascii="Times New Roman" w:eastAsia="SimSun" w:hAnsi="Times New Roman" w:cstheme="majorBidi"/>
      <w:b/>
      <w:bCs/>
      <w:color w:val="7030A0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4C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4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4C71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34C71"/>
    <w:rPr>
      <w:rFonts w:ascii="Times New Roman" w:eastAsia="SimSun" w:hAnsi="Times New Roman" w:cstheme="majorBidi"/>
      <w:b/>
      <w:bCs/>
      <w:color w:val="7030A0"/>
      <w:sz w:val="24"/>
      <w:szCs w:val="32"/>
    </w:rPr>
  </w:style>
  <w:style w:type="table" w:styleId="TableGrid">
    <w:name w:val="Table Grid"/>
    <w:basedOn w:val="TableNormal"/>
    <w:uiPriority w:val="39"/>
    <w:rsid w:val="00934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8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400</Words>
  <Characters>7980</Characters>
  <Application>Microsoft Office Word</Application>
  <DocSecurity>0</DocSecurity>
  <Lines>66</Lines>
  <Paragraphs>18</Paragraphs>
  <ScaleCrop>false</ScaleCrop>
  <Company/>
  <LinksUpToDate>false</LinksUpToDate>
  <CharactersWithSpaces>9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PrakashA</cp:lastModifiedBy>
  <cp:revision>6</cp:revision>
  <dcterms:created xsi:type="dcterms:W3CDTF">2022-01-11T07:09:00Z</dcterms:created>
  <dcterms:modified xsi:type="dcterms:W3CDTF">2022-12-03T01:25:00Z</dcterms:modified>
</cp:coreProperties>
</file>